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D426A" w14:textId="77777777" w:rsidR="00CD590A" w:rsidRDefault="00CD590A"/>
    <w:p w14:paraId="38E07661" w14:textId="444BF598" w:rsidR="00CD590A" w:rsidRPr="00CA4112" w:rsidRDefault="005251B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A411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s</w:t>
      </w:r>
    </w:p>
    <w:p w14:paraId="0CE1B397" w14:textId="77777777" w:rsidR="005251BB" w:rsidRPr="00CA4112" w:rsidRDefault="005251B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073212D" w14:textId="77777777" w:rsidR="005251BB" w:rsidRPr="00CA4112" w:rsidRDefault="005251B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F2E424F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lang w:val="en-US"/>
        </w:rPr>
      </w:pPr>
    </w:p>
    <w:p w14:paraId="2C53CCAB" w14:textId="49098F39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  <w:r w:rsidRPr="00CA4112">
        <w:rPr>
          <w:rFonts w:ascii="Times New Roman" w:hAnsi="Times New Roman" w:cs="Times New Roman"/>
          <w:b/>
          <w:lang w:val="en-US"/>
        </w:rPr>
        <w:t>Supplementa</w:t>
      </w:r>
      <w:r w:rsidR="005251BB" w:rsidRPr="00CA4112">
        <w:rPr>
          <w:rFonts w:ascii="Times New Roman" w:hAnsi="Times New Roman" w:cs="Times New Roman"/>
          <w:b/>
          <w:lang w:val="en-US"/>
        </w:rPr>
        <w:t>ry</w:t>
      </w:r>
      <w:r w:rsidRPr="00CA4112">
        <w:rPr>
          <w:rFonts w:ascii="Times New Roman" w:hAnsi="Times New Roman" w:cs="Times New Roman"/>
          <w:b/>
          <w:lang w:val="en-US"/>
        </w:rPr>
        <w:t xml:space="preserve"> Table 1.</w:t>
      </w:r>
      <w:r w:rsidRPr="00CA411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CA4112">
        <w:rPr>
          <w:rFonts w:ascii="Times New Roman" w:hAnsi="Times New Roman" w:cs="Times New Roman"/>
          <w:b/>
          <w:lang w:val="en-US"/>
        </w:rPr>
        <w:t>Primer sequences for the genes assessed using qRT-PCR</w:t>
      </w:r>
    </w:p>
    <w:tbl>
      <w:tblPr>
        <w:tblStyle w:val="Grigliatabella"/>
        <w:tblW w:w="11254" w:type="dxa"/>
        <w:jc w:val="center"/>
        <w:tblLook w:val="04A0" w:firstRow="1" w:lastRow="0" w:firstColumn="1" w:lastColumn="0" w:noHBand="0" w:noVBand="1"/>
      </w:tblPr>
      <w:tblGrid>
        <w:gridCol w:w="2090"/>
        <w:gridCol w:w="4752"/>
        <w:gridCol w:w="4412"/>
      </w:tblGrid>
      <w:tr w:rsidR="00CD590A" w:rsidRPr="00CA4112" w14:paraId="763F3A9E" w14:textId="77777777" w:rsidTr="00E266E2">
        <w:trPr>
          <w:trHeight w:val="267"/>
          <w:jc w:val="center"/>
        </w:trPr>
        <w:tc>
          <w:tcPr>
            <w:tcW w:w="2090" w:type="dxa"/>
          </w:tcPr>
          <w:p w14:paraId="25DF9669" w14:textId="77777777" w:rsidR="00CD590A" w:rsidRPr="00CA4112" w:rsidRDefault="00CD590A" w:rsidP="00E266E2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RNA</w:t>
            </w:r>
          </w:p>
        </w:tc>
        <w:tc>
          <w:tcPr>
            <w:tcW w:w="4752" w:type="dxa"/>
          </w:tcPr>
          <w:p w14:paraId="0D9A0F44" w14:textId="77777777" w:rsidR="00CD590A" w:rsidRPr="00CA4112" w:rsidRDefault="00CD590A" w:rsidP="00E266E2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0" w:type="auto"/>
          </w:tcPr>
          <w:p w14:paraId="6A48645D" w14:textId="77777777" w:rsidR="00CD590A" w:rsidRPr="00CA4112" w:rsidRDefault="00CD590A" w:rsidP="00E266E2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verse</w:t>
            </w:r>
          </w:p>
        </w:tc>
      </w:tr>
      <w:tr w:rsidR="00CD590A" w:rsidRPr="00CA4112" w14:paraId="0635BBE4" w14:textId="77777777" w:rsidTr="00841137">
        <w:trPr>
          <w:jc w:val="center"/>
        </w:trPr>
        <w:tc>
          <w:tcPr>
            <w:tcW w:w="2090" w:type="dxa"/>
          </w:tcPr>
          <w:p w14:paraId="72B8C2BF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TrkB</w:t>
            </w:r>
          </w:p>
        </w:tc>
        <w:tc>
          <w:tcPr>
            <w:tcW w:w="4752" w:type="dxa"/>
          </w:tcPr>
          <w:p w14:paraId="35140343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 AGGAAATTCACGACGGAAAG 3’</w:t>
            </w:r>
          </w:p>
        </w:tc>
        <w:tc>
          <w:tcPr>
            <w:tcW w:w="0" w:type="auto"/>
          </w:tcPr>
          <w:p w14:paraId="5BCDEE24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 TCACCTCATTGTTTGACAGC 3’</w:t>
            </w:r>
          </w:p>
        </w:tc>
      </w:tr>
      <w:tr w:rsidR="00CD590A" w:rsidRPr="00CA4112" w14:paraId="5145CCF2" w14:textId="77777777" w:rsidTr="00841137">
        <w:trPr>
          <w:jc w:val="center"/>
        </w:trPr>
        <w:tc>
          <w:tcPr>
            <w:tcW w:w="2090" w:type="dxa"/>
          </w:tcPr>
          <w:p w14:paraId="5675C104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Slug</w:t>
            </w:r>
          </w:p>
        </w:tc>
        <w:tc>
          <w:tcPr>
            <w:tcW w:w="4752" w:type="dxa"/>
          </w:tcPr>
          <w:p w14:paraId="7E7A9037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ACACGGCGGTCCCTACAG 3’</w:t>
            </w:r>
          </w:p>
        </w:tc>
        <w:tc>
          <w:tcPr>
            <w:tcW w:w="0" w:type="auto"/>
          </w:tcPr>
          <w:p w14:paraId="3EFB7F0C" w14:textId="77777777" w:rsidR="00CD590A" w:rsidRPr="00CA4112" w:rsidRDefault="00CD590A" w:rsidP="00841137">
            <w:pPr>
              <w:tabs>
                <w:tab w:val="left" w:pos="22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GGAGCCGGGTGACTTCAGA 3’</w:t>
            </w:r>
          </w:p>
        </w:tc>
      </w:tr>
      <w:tr w:rsidR="00CD590A" w:rsidRPr="00CA4112" w14:paraId="618E06A7" w14:textId="77777777" w:rsidTr="00841137">
        <w:trPr>
          <w:jc w:val="center"/>
        </w:trPr>
        <w:tc>
          <w:tcPr>
            <w:tcW w:w="2090" w:type="dxa"/>
          </w:tcPr>
          <w:p w14:paraId="7DD434BB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Twist</w:t>
            </w:r>
          </w:p>
        </w:tc>
        <w:tc>
          <w:tcPr>
            <w:tcW w:w="4752" w:type="dxa"/>
          </w:tcPr>
          <w:p w14:paraId="50F7DB73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TCAGCTACGCCTTCTCGGT 3’</w:t>
            </w:r>
          </w:p>
        </w:tc>
        <w:tc>
          <w:tcPr>
            <w:tcW w:w="0" w:type="auto"/>
          </w:tcPr>
          <w:p w14:paraId="4FAAABCF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TCTAGGTCTCCGGCCCTGC 3’</w:t>
            </w:r>
          </w:p>
        </w:tc>
      </w:tr>
      <w:tr w:rsidR="00CD590A" w:rsidRPr="00CA4112" w14:paraId="16F77A4D" w14:textId="77777777" w:rsidTr="00841137">
        <w:trPr>
          <w:jc w:val="center"/>
        </w:trPr>
        <w:tc>
          <w:tcPr>
            <w:tcW w:w="2090" w:type="dxa"/>
          </w:tcPr>
          <w:p w14:paraId="20A2286F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E-cadherin</w:t>
            </w:r>
          </w:p>
        </w:tc>
        <w:tc>
          <w:tcPr>
            <w:tcW w:w="4752" w:type="dxa"/>
          </w:tcPr>
          <w:p w14:paraId="07F5F628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GTTTTCCACCAAAGTCACGC 3’</w:t>
            </w:r>
          </w:p>
        </w:tc>
        <w:tc>
          <w:tcPr>
            <w:tcW w:w="0" w:type="auto"/>
          </w:tcPr>
          <w:p w14:paraId="01F1091E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GGAGTTGGGAAATGTGAGCA 3’</w:t>
            </w:r>
          </w:p>
        </w:tc>
      </w:tr>
      <w:tr w:rsidR="00CD590A" w:rsidRPr="00CA4112" w14:paraId="4E562FE6" w14:textId="77777777" w:rsidTr="00841137">
        <w:trPr>
          <w:jc w:val="center"/>
        </w:trPr>
        <w:tc>
          <w:tcPr>
            <w:tcW w:w="2090" w:type="dxa"/>
          </w:tcPr>
          <w:p w14:paraId="2F1B8A82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Symbol" w:hAnsi="Symbol" w:cs="Times New Roman"/>
                <w:b/>
                <w:i/>
                <w:lang w:val="en-US"/>
              </w:rPr>
              <w:t></w:t>
            </w: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-catenin</w:t>
            </w:r>
          </w:p>
        </w:tc>
        <w:tc>
          <w:tcPr>
            <w:tcW w:w="4752" w:type="dxa"/>
          </w:tcPr>
          <w:p w14:paraId="4E9D5FFD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GTGCTGAAGGTGCTATCTGT 3’</w:t>
            </w:r>
          </w:p>
        </w:tc>
        <w:tc>
          <w:tcPr>
            <w:tcW w:w="0" w:type="auto"/>
          </w:tcPr>
          <w:p w14:paraId="067840AF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GGATCTGTCAGGTGAAGTCC 3’</w:t>
            </w:r>
          </w:p>
        </w:tc>
      </w:tr>
      <w:tr w:rsidR="00CD590A" w:rsidRPr="00CA4112" w14:paraId="1CCF4956" w14:textId="77777777" w:rsidTr="00841137">
        <w:trPr>
          <w:jc w:val="center"/>
        </w:trPr>
        <w:tc>
          <w:tcPr>
            <w:tcW w:w="2090" w:type="dxa"/>
          </w:tcPr>
          <w:p w14:paraId="5B78587B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Yap1</w:t>
            </w:r>
          </w:p>
        </w:tc>
        <w:tc>
          <w:tcPr>
            <w:tcW w:w="4752" w:type="dxa"/>
          </w:tcPr>
          <w:p w14:paraId="32E73CED" w14:textId="77777777" w:rsidR="00CD590A" w:rsidRPr="00CA4112" w:rsidRDefault="00CD590A" w:rsidP="00841137">
            <w:pPr>
              <w:ind w:left="22" w:right="-1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ACTGCTTCGGCAGGCAATG 3’</w:t>
            </w:r>
          </w:p>
        </w:tc>
        <w:tc>
          <w:tcPr>
            <w:tcW w:w="0" w:type="auto"/>
          </w:tcPr>
          <w:p w14:paraId="6C192C8F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AGTCCCACCATCCTGCTCC 3’</w:t>
            </w:r>
          </w:p>
        </w:tc>
      </w:tr>
      <w:tr w:rsidR="00CD590A" w:rsidRPr="00CA4112" w14:paraId="45DB7E1F" w14:textId="77777777" w:rsidTr="00841137">
        <w:trPr>
          <w:jc w:val="center"/>
        </w:trPr>
        <w:tc>
          <w:tcPr>
            <w:tcW w:w="2090" w:type="dxa"/>
          </w:tcPr>
          <w:p w14:paraId="573D248F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Notch1</w:t>
            </w:r>
          </w:p>
        </w:tc>
        <w:tc>
          <w:tcPr>
            <w:tcW w:w="4752" w:type="dxa"/>
          </w:tcPr>
          <w:p w14:paraId="5FB06441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GCCACCCCTCCTAGTTTGG 3’</w:t>
            </w:r>
          </w:p>
        </w:tc>
        <w:tc>
          <w:tcPr>
            <w:tcW w:w="0" w:type="auto"/>
          </w:tcPr>
          <w:p w14:paraId="0D02F772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CCCTCACTGGCATGACACA 3’</w:t>
            </w:r>
          </w:p>
        </w:tc>
      </w:tr>
      <w:tr w:rsidR="00CD590A" w:rsidRPr="00CA4112" w14:paraId="4ABAF080" w14:textId="77777777" w:rsidTr="00841137">
        <w:trPr>
          <w:jc w:val="center"/>
        </w:trPr>
        <w:tc>
          <w:tcPr>
            <w:tcW w:w="2090" w:type="dxa"/>
          </w:tcPr>
          <w:p w14:paraId="10823D76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Hes1</w:t>
            </w:r>
          </w:p>
        </w:tc>
        <w:tc>
          <w:tcPr>
            <w:tcW w:w="4752" w:type="dxa"/>
          </w:tcPr>
          <w:p w14:paraId="6F7C954E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TGACAGTGAAGCACCTCCG 3’</w:t>
            </w:r>
          </w:p>
        </w:tc>
        <w:tc>
          <w:tcPr>
            <w:tcW w:w="0" w:type="auto"/>
          </w:tcPr>
          <w:p w14:paraId="1978CF71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GTTCATGCACTCGCTGAAG 3’</w:t>
            </w:r>
          </w:p>
        </w:tc>
      </w:tr>
      <w:tr w:rsidR="00CD590A" w:rsidRPr="00CA4112" w14:paraId="3D54DB4A" w14:textId="77777777" w:rsidTr="00841137">
        <w:trPr>
          <w:jc w:val="center"/>
        </w:trPr>
        <w:tc>
          <w:tcPr>
            <w:tcW w:w="2090" w:type="dxa"/>
          </w:tcPr>
          <w:p w14:paraId="00A93F29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p21</w:t>
            </w:r>
            <w:r w:rsidRPr="00CA4112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Waf1</w:t>
            </w:r>
          </w:p>
        </w:tc>
        <w:tc>
          <w:tcPr>
            <w:tcW w:w="4752" w:type="dxa"/>
          </w:tcPr>
          <w:p w14:paraId="77E8C781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GTCTTGTACCCTTGTGCCTC 3’</w:t>
            </w:r>
          </w:p>
        </w:tc>
        <w:tc>
          <w:tcPr>
            <w:tcW w:w="0" w:type="auto"/>
          </w:tcPr>
          <w:p w14:paraId="383AA83C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AGAAGATCAGCCGGCGTTT 3’</w:t>
            </w:r>
          </w:p>
        </w:tc>
      </w:tr>
      <w:tr w:rsidR="00CD590A" w:rsidRPr="00CA4112" w14:paraId="660B8C3D" w14:textId="77777777" w:rsidTr="00841137">
        <w:trPr>
          <w:jc w:val="center"/>
        </w:trPr>
        <w:tc>
          <w:tcPr>
            <w:tcW w:w="2090" w:type="dxa"/>
          </w:tcPr>
          <w:p w14:paraId="7B6D8962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p16</w:t>
            </w:r>
          </w:p>
        </w:tc>
        <w:tc>
          <w:tcPr>
            <w:tcW w:w="4752" w:type="dxa"/>
          </w:tcPr>
          <w:p w14:paraId="343C7D32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CCCGGGGTCGGGTA 3’</w:t>
            </w:r>
          </w:p>
        </w:tc>
        <w:tc>
          <w:tcPr>
            <w:tcW w:w="0" w:type="auto"/>
          </w:tcPr>
          <w:p w14:paraId="0F9BC61A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CATCATGACCTGGATCGGC 3’</w:t>
            </w:r>
          </w:p>
        </w:tc>
      </w:tr>
      <w:tr w:rsidR="00CD590A" w:rsidRPr="00CA4112" w14:paraId="5D222491" w14:textId="77777777" w:rsidTr="00841137">
        <w:trPr>
          <w:jc w:val="center"/>
        </w:trPr>
        <w:tc>
          <w:tcPr>
            <w:tcW w:w="2090" w:type="dxa"/>
          </w:tcPr>
          <w:p w14:paraId="640FF439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PCNA</w:t>
            </w:r>
          </w:p>
        </w:tc>
        <w:tc>
          <w:tcPr>
            <w:tcW w:w="4752" w:type="dxa"/>
          </w:tcPr>
          <w:p w14:paraId="53191668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AAGTAATGTCGATAAAGAGGAGG 3’</w:t>
            </w:r>
          </w:p>
        </w:tc>
        <w:tc>
          <w:tcPr>
            <w:tcW w:w="0" w:type="auto"/>
          </w:tcPr>
          <w:p w14:paraId="047D7C9C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TGTCACCGTTGAAGAGAGTGG 3’</w:t>
            </w:r>
          </w:p>
        </w:tc>
      </w:tr>
      <w:tr w:rsidR="00CD590A" w:rsidRPr="00CA4112" w14:paraId="12F19180" w14:textId="77777777" w:rsidTr="00841137">
        <w:trPr>
          <w:jc w:val="center"/>
        </w:trPr>
        <w:tc>
          <w:tcPr>
            <w:tcW w:w="2090" w:type="dxa"/>
          </w:tcPr>
          <w:p w14:paraId="01E1BBDA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Alpha-sma</w:t>
            </w:r>
          </w:p>
        </w:tc>
        <w:tc>
          <w:tcPr>
            <w:tcW w:w="4752" w:type="dxa"/>
          </w:tcPr>
          <w:p w14:paraId="4BF04042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TGACCCTGAAGTACCCG 3’</w:t>
            </w:r>
          </w:p>
        </w:tc>
        <w:tc>
          <w:tcPr>
            <w:tcW w:w="0" w:type="auto"/>
          </w:tcPr>
          <w:p w14:paraId="5ADE084E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GTGAGATCTCGGCCAGC 3’</w:t>
            </w:r>
          </w:p>
        </w:tc>
      </w:tr>
      <w:tr w:rsidR="00CD590A" w:rsidRPr="00CA4112" w14:paraId="232248AE" w14:textId="77777777" w:rsidTr="00841137">
        <w:trPr>
          <w:jc w:val="center"/>
        </w:trPr>
        <w:tc>
          <w:tcPr>
            <w:tcW w:w="2090" w:type="dxa"/>
          </w:tcPr>
          <w:p w14:paraId="586783F6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Collagen I</w:t>
            </w:r>
          </w:p>
        </w:tc>
        <w:tc>
          <w:tcPr>
            <w:tcW w:w="4752" w:type="dxa"/>
          </w:tcPr>
          <w:p w14:paraId="163E5182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TGCTGGACGTCCTGGTGAA 3’</w:t>
            </w:r>
          </w:p>
        </w:tc>
        <w:tc>
          <w:tcPr>
            <w:tcW w:w="0" w:type="auto"/>
          </w:tcPr>
          <w:p w14:paraId="6FC9933C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ACGCTGTCCAGCAATACCTTGAG 3’</w:t>
            </w:r>
          </w:p>
        </w:tc>
      </w:tr>
      <w:tr w:rsidR="00CD590A" w:rsidRPr="00CA4112" w14:paraId="7FDA126B" w14:textId="77777777" w:rsidTr="00841137">
        <w:trPr>
          <w:jc w:val="center"/>
        </w:trPr>
        <w:tc>
          <w:tcPr>
            <w:tcW w:w="2090" w:type="dxa"/>
          </w:tcPr>
          <w:p w14:paraId="754AF3A1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Collagen III</w:t>
            </w:r>
          </w:p>
        </w:tc>
        <w:tc>
          <w:tcPr>
            <w:tcW w:w="4752" w:type="dxa"/>
          </w:tcPr>
          <w:p w14:paraId="57715F13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CCAACTGCTCCTACTCG 3’</w:t>
            </w:r>
          </w:p>
        </w:tc>
        <w:tc>
          <w:tcPr>
            <w:tcW w:w="0" w:type="auto"/>
          </w:tcPr>
          <w:p w14:paraId="335931D9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GAGTCCTCCTACTGCTA 3’</w:t>
            </w:r>
          </w:p>
        </w:tc>
      </w:tr>
      <w:tr w:rsidR="00CD590A" w:rsidRPr="00CA4112" w14:paraId="6911F087" w14:textId="77777777" w:rsidTr="00841137">
        <w:trPr>
          <w:jc w:val="center"/>
        </w:trPr>
        <w:tc>
          <w:tcPr>
            <w:tcW w:w="2090" w:type="dxa"/>
          </w:tcPr>
          <w:p w14:paraId="6C0182BD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IL6</w:t>
            </w:r>
          </w:p>
        </w:tc>
        <w:tc>
          <w:tcPr>
            <w:tcW w:w="4752" w:type="dxa"/>
          </w:tcPr>
          <w:p w14:paraId="11016DD8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AATCTGGATTCAATGAGGAGAC 3’</w:t>
            </w:r>
          </w:p>
        </w:tc>
        <w:tc>
          <w:tcPr>
            <w:tcW w:w="0" w:type="auto"/>
          </w:tcPr>
          <w:p w14:paraId="7EDFC192" w14:textId="77777777" w:rsidR="00CD590A" w:rsidRPr="00CA4112" w:rsidRDefault="00CD590A" w:rsidP="00841137">
            <w:pPr>
              <w:tabs>
                <w:tab w:val="left" w:pos="1156"/>
              </w:tabs>
              <w:ind w:firstLine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CTCTGGCTTGTTCCTCACTACTC 3’</w:t>
            </w:r>
          </w:p>
        </w:tc>
      </w:tr>
      <w:tr w:rsidR="00543E5E" w:rsidRPr="00CA4112" w14:paraId="7F60FA08" w14:textId="77777777" w:rsidTr="00841137">
        <w:trPr>
          <w:jc w:val="center"/>
        </w:trPr>
        <w:tc>
          <w:tcPr>
            <w:tcW w:w="2090" w:type="dxa"/>
          </w:tcPr>
          <w:p w14:paraId="50121F4F" w14:textId="71EC3C6B" w:rsidR="00543E5E" w:rsidRPr="00CA4112" w:rsidRDefault="00543E5E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BDNF</w:t>
            </w:r>
          </w:p>
        </w:tc>
        <w:tc>
          <w:tcPr>
            <w:tcW w:w="4752" w:type="dxa"/>
          </w:tcPr>
          <w:p w14:paraId="6247EB72" w14:textId="348D8F3D" w:rsidR="00543E5E" w:rsidRPr="00CA4112" w:rsidRDefault="00E266E2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GACATCATTGGCTGACACTTT 3’</w:t>
            </w:r>
          </w:p>
        </w:tc>
        <w:tc>
          <w:tcPr>
            <w:tcW w:w="0" w:type="auto"/>
          </w:tcPr>
          <w:p w14:paraId="7C2054C5" w14:textId="45C1BE6C" w:rsidR="00543E5E" w:rsidRPr="00CA4112" w:rsidRDefault="00E266E2" w:rsidP="00841137">
            <w:pPr>
              <w:tabs>
                <w:tab w:val="left" w:pos="1156"/>
              </w:tabs>
              <w:ind w:firstLine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ACTGAGCATCACCCTGGAC 3’</w:t>
            </w:r>
          </w:p>
        </w:tc>
      </w:tr>
      <w:tr w:rsidR="00CD590A" w:rsidRPr="00CA4112" w14:paraId="1F1B9C88" w14:textId="77777777" w:rsidTr="00841137">
        <w:trPr>
          <w:jc w:val="center"/>
        </w:trPr>
        <w:tc>
          <w:tcPr>
            <w:tcW w:w="2090" w:type="dxa"/>
          </w:tcPr>
          <w:p w14:paraId="704559DC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b/>
                <w:i/>
                <w:lang w:val="en-US"/>
              </w:rPr>
              <w:t>GUSB</w:t>
            </w:r>
          </w:p>
        </w:tc>
        <w:tc>
          <w:tcPr>
            <w:tcW w:w="4752" w:type="dxa"/>
          </w:tcPr>
          <w:p w14:paraId="2F953F90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TGCAGGTGATGGAAGAAGTG 3’</w:t>
            </w:r>
          </w:p>
        </w:tc>
        <w:tc>
          <w:tcPr>
            <w:tcW w:w="0" w:type="auto"/>
          </w:tcPr>
          <w:p w14:paraId="0BB44DDC" w14:textId="77777777" w:rsidR="00CD590A" w:rsidRPr="00CA4112" w:rsidRDefault="00CD590A" w:rsidP="00841137">
            <w:pPr>
              <w:tabs>
                <w:tab w:val="left" w:pos="1156"/>
              </w:tabs>
              <w:ind w:left="22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A4112">
              <w:rPr>
                <w:rFonts w:ascii="Times New Roman" w:hAnsi="Times New Roman" w:cs="Times New Roman"/>
                <w:i/>
                <w:lang w:val="en-US"/>
              </w:rPr>
              <w:t>5’ TTGCTCACAAAGGTCACAGG 3’</w:t>
            </w:r>
          </w:p>
        </w:tc>
      </w:tr>
    </w:tbl>
    <w:p w14:paraId="0150DC4F" w14:textId="62D14991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16208071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1DC50FCB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6C8A2D5C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3B35B3D7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59167CB7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0685209B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15B130FE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30CFDF41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7928BF37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4D2EDA35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5E33769F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6B8A17FF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21CB3B83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5AC32F64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03994BCA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4EB0EBF7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1F195757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539435E1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01D16317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  <w:sectPr w:rsidR="00CD590A" w:rsidRPr="00CA4112" w:rsidSect="00CD590A">
          <w:pgSz w:w="11906" w:h="16838"/>
          <w:pgMar w:top="284" w:right="1134" w:bottom="284" w:left="1134" w:header="709" w:footer="709" w:gutter="0"/>
          <w:cols w:space="708"/>
          <w:docGrid w:linePitch="360"/>
        </w:sectPr>
      </w:pPr>
    </w:p>
    <w:p w14:paraId="5CED1F52" w14:textId="493AEB8E" w:rsidR="00FB1072" w:rsidRPr="00CA4112" w:rsidRDefault="00FB1072" w:rsidP="00FB1072">
      <w:pPr>
        <w:shd w:val="clear" w:color="auto" w:fill="FFFFFF"/>
        <w:ind w:right="-32"/>
        <w:rPr>
          <w:rFonts w:ascii="Times New Roman" w:hAnsi="Times New Roman" w:cs="Times New Roman"/>
          <w:b/>
          <w:lang w:val="en-US"/>
        </w:rPr>
      </w:pPr>
      <w:r w:rsidRPr="00CA4112"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5251BB" w:rsidRPr="00CA4112">
        <w:rPr>
          <w:rFonts w:ascii="Times New Roman" w:hAnsi="Times New Roman" w:cs="Times New Roman"/>
          <w:b/>
          <w:lang w:val="en-US"/>
        </w:rPr>
        <w:t>ry</w:t>
      </w:r>
      <w:r w:rsidRPr="00CA4112">
        <w:rPr>
          <w:rFonts w:ascii="Times New Roman" w:hAnsi="Times New Roman" w:cs="Times New Roman"/>
          <w:b/>
          <w:lang w:val="en-US"/>
        </w:rPr>
        <w:t xml:space="preserve"> Table 2. Antibodies for immunoblot, immunofluorescence (IF), and immunohistochemistry (IHC)</w:t>
      </w:r>
    </w:p>
    <w:tbl>
      <w:tblPr>
        <w:tblW w:w="4953" w:type="pct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3"/>
        <w:gridCol w:w="4365"/>
        <w:gridCol w:w="2192"/>
        <w:gridCol w:w="1949"/>
        <w:gridCol w:w="1539"/>
        <w:gridCol w:w="1514"/>
        <w:gridCol w:w="1654"/>
      </w:tblGrid>
      <w:tr w:rsidR="00FB1072" w:rsidRPr="00CA4112" w14:paraId="3E20D48C" w14:textId="77777777" w:rsidTr="00FB1072">
        <w:trPr>
          <w:trHeight w:val="258"/>
        </w:trPr>
        <w:tc>
          <w:tcPr>
            <w:tcW w:w="750" w:type="pct"/>
            <w:noWrap/>
            <w:vAlign w:val="bottom"/>
          </w:tcPr>
          <w:p w14:paraId="0FD781FB" w14:textId="05C3451E" w:rsidR="00FB1072" w:rsidRPr="00CA4112" w:rsidRDefault="00FB1072" w:rsidP="005E642B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ntibody</w:t>
            </w:r>
          </w:p>
        </w:tc>
        <w:tc>
          <w:tcPr>
            <w:tcW w:w="1404" w:type="pct"/>
            <w:noWrap/>
            <w:vAlign w:val="bottom"/>
          </w:tcPr>
          <w:p w14:paraId="59A230F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mpany</w:t>
            </w:r>
          </w:p>
        </w:tc>
        <w:tc>
          <w:tcPr>
            <w:tcW w:w="705" w:type="pct"/>
            <w:noWrap/>
            <w:vAlign w:val="bottom"/>
          </w:tcPr>
          <w:p w14:paraId="3E3CF86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alog Number</w:t>
            </w:r>
          </w:p>
        </w:tc>
        <w:tc>
          <w:tcPr>
            <w:tcW w:w="627" w:type="pct"/>
            <w:noWrap/>
            <w:vAlign w:val="bottom"/>
          </w:tcPr>
          <w:p w14:paraId="44115EC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scription</w:t>
            </w:r>
          </w:p>
        </w:tc>
        <w:tc>
          <w:tcPr>
            <w:tcW w:w="495" w:type="pct"/>
            <w:noWrap/>
            <w:vAlign w:val="bottom"/>
          </w:tcPr>
          <w:p w14:paraId="696CF0D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mmunoblot</w:t>
            </w:r>
          </w:p>
        </w:tc>
        <w:tc>
          <w:tcPr>
            <w:tcW w:w="487" w:type="pct"/>
            <w:noWrap/>
            <w:vAlign w:val="bottom"/>
          </w:tcPr>
          <w:p w14:paraId="135F98E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F</w:t>
            </w:r>
          </w:p>
        </w:tc>
        <w:tc>
          <w:tcPr>
            <w:tcW w:w="532" w:type="pct"/>
          </w:tcPr>
          <w:p w14:paraId="5579D65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HC</w:t>
            </w:r>
          </w:p>
        </w:tc>
      </w:tr>
      <w:tr w:rsidR="00FB1072" w:rsidRPr="00CA4112" w14:paraId="5EE6AF3D" w14:textId="77777777" w:rsidTr="00FB1072">
        <w:trPr>
          <w:trHeight w:val="150"/>
        </w:trPr>
        <w:tc>
          <w:tcPr>
            <w:tcW w:w="750" w:type="pct"/>
            <w:noWrap/>
            <w:vAlign w:val="bottom"/>
          </w:tcPr>
          <w:p w14:paraId="0C86CBE4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rkB</w:t>
            </w:r>
          </w:p>
        </w:tc>
        <w:tc>
          <w:tcPr>
            <w:tcW w:w="1404" w:type="pct"/>
            <w:noWrap/>
            <w:vAlign w:val="bottom"/>
          </w:tcPr>
          <w:p w14:paraId="2A4892D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3D351D1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377218</w:t>
            </w:r>
          </w:p>
        </w:tc>
        <w:tc>
          <w:tcPr>
            <w:tcW w:w="627" w:type="pct"/>
            <w:noWrap/>
            <w:vAlign w:val="bottom"/>
          </w:tcPr>
          <w:p w14:paraId="39AABC6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660B61B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5DB155B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  <w:tc>
          <w:tcPr>
            <w:tcW w:w="532" w:type="pct"/>
          </w:tcPr>
          <w:p w14:paraId="7732475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</w:tr>
      <w:tr w:rsidR="00182179" w:rsidRPr="00CA4112" w14:paraId="230CDAAC" w14:textId="77777777" w:rsidTr="00FB1072">
        <w:trPr>
          <w:trHeight w:val="150"/>
        </w:trPr>
        <w:tc>
          <w:tcPr>
            <w:tcW w:w="750" w:type="pct"/>
            <w:noWrap/>
            <w:vAlign w:val="bottom"/>
          </w:tcPr>
          <w:p w14:paraId="1613F074" w14:textId="0DB1D010" w:rsidR="00182179" w:rsidRPr="00CA4112" w:rsidRDefault="00182179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hospho-TrkB</w:t>
            </w:r>
          </w:p>
        </w:tc>
        <w:tc>
          <w:tcPr>
            <w:tcW w:w="1404" w:type="pct"/>
            <w:noWrap/>
            <w:vAlign w:val="bottom"/>
          </w:tcPr>
          <w:p w14:paraId="15FC580D" w14:textId="062A8877" w:rsidR="00182179" w:rsidRPr="00CA4112" w:rsidRDefault="00182179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rmo Fischer Scientific, Waltham, MA, USA</w:t>
            </w:r>
          </w:p>
        </w:tc>
        <w:tc>
          <w:tcPr>
            <w:tcW w:w="705" w:type="pct"/>
            <w:noWrap/>
            <w:vAlign w:val="bottom"/>
          </w:tcPr>
          <w:p w14:paraId="0CCAB042" w14:textId="65BB1EF0" w:rsidR="00182179" w:rsidRPr="00CA4112" w:rsidRDefault="00182179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5-3669</w:t>
            </w:r>
            <w:r w:rsidR="00543E5E" w:rsidRPr="00CA41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27" w:type="pct"/>
            <w:noWrap/>
            <w:vAlign w:val="bottom"/>
          </w:tcPr>
          <w:p w14:paraId="56D89D08" w14:textId="76727061" w:rsidR="00182179" w:rsidRPr="00CA4112" w:rsidRDefault="00182179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4F0D1991" w14:textId="77777777" w:rsidR="00182179" w:rsidRPr="00CA4112" w:rsidRDefault="00182179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449AAB77" w14:textId="0A96C6AC" w:rsidR="00182179" w:rsidRPr="00CA4112" w:rsidRDefault="0041276C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532" w:type="pct"/>
          </w:tcPr>
          <w:p w14:paraId="7CB0BB42" w14:textId="28397323" w:rsidR="00182179" w:rsidRPr="00CA4112" w:rsidRDefault="00543E5E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</w:tr>
      <w:tr w:rsidR="00FB1072" w:rsidRPr="00CA4112" w14:paraId="33A7F3A4" w14:textId="77777777" w:rsidTr="00FB1072">
        <w:trPr>
          <w:trHeight w:val="180"/>
        </w:trPr>
        <w:tc>
          <w:tcPr>
            <w:tcW w:w="750" w:type="pct"/>
            <w:noWrap/>
            <w:vAlign w:val="bottom"/>
          </w:tcPr>
          <w:p w14:paraId="52DD95A5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E-cadherin</w:t>
            </w:r>
          </w:p>
        </w:tc>
        <w:tc>
          <w:tcPr>
            <w:tcW w:w="1404" w:type="pct"/>
            <w:noWrap/>
            <w:vAlign w:val="bottom"/>
          </w:tcPr>
          <w:p w14:paraId="19C2B6A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D Biosciences, San Jose, CA, USA</w:t>
            </w:r>
          </w:p>
        </w:tc>
        <w:tc>
          <w:tcPr>
            <w:tcW w:w="705" w:type="pct"/>
            <w:noWrap/>
            <w:vAlign w:val="bottom"/>
          </w:tcPr>
          <w:p w14:paraId="5DE60B1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610181</w:t>
            </w:r>
          </w:p>
        </w:tc>
        <w:tc>
          <w:tcPr>
            <w:tcW w:w="627" w:type="pct"/>
            <w:noWrap/>
            <w:vAlign w:val="bottom"/>
          </w:tcPr>
          <w:p w14:paraId="5D447D2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2782D89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0</w:t>
            </w:r>
          </w:p>
        </w:tc>
        <w:tc>
          <w:tcPr>
            <w:tcW w:w="487" w:type="pct"/>
            <w:noWrap/>
            <w:vAlign w:val="bottom"/>
          </w:tcPr>
          <w:p w14:paraId="61BB663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532" w:type="pct"/>
          </w:tcPr>
          <w:p w14:paraId="6D4CBAD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2AD3562C" w14:textId="77777777" w:rsidTr="00FB1072">
        <w:trPr>
          <w:trHeight w:val="226"/>
        </w:trPr>
        <w:tc>
          <w:tcPr>
            <w:tcW w:w="750" w:type="pct"/>
            <w:noWrap/>
            <w:vAlign w:val="bottom"/>
          </w:tcPr>
          <w:p w14:paraId="4D3A9D0A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E-cadherin</w:t>
            </w:r>
          </w:p>
        </w:tc>
        <w:tc>
          <w:tcPr>
            <w:tcW w:w="1404" w:type="pct"/>
            <w:noWrap/>
            <w:vAlign w:val="bottom"/>
          </w:tcPr>
          <w:p w14:paraId="5CA766E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KO, Agilent</w:t>
            </w:r>
          </w:p>
        </w:tc>
        <w:tc>
          <w:tcPr>
            <w:tcW w:w="705" w:type="pct"/>
            <w:noWrap/>
            <w:vAlign w:val="bottom"/>
          </w:tcPr>
          <w:p w14:paraId="1D23260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3612</w:t>
            </w:r>
          </w:p>
        </w:tc>
        <w:tc>
          <w:tcPr>
            <w:tcW w:w="627" w:type="pct"/>
            <w:noWrap/>
            <w:vAlign w:val="bottom"/>
          </w:tcPr>
          <w:p w14:paraId="68759A6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02B22BE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084C054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532" w:type="pct"/>
          </w:tcPr>
          <w:p w14:paraId="6772668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</w:tr>
      <w:tr w:rsidR="00FB1072" w:rsidRPr="00CA4112" w14:paraId="4AE26730" w14:textId="77777777" w:rsidTr="00841137">
        <w:trPr>
          <w:trHeight w:val="182"/>
        </w:trPr>
        <w:tc>
          <w:tcPr>
            <w:tcW w:w="750" w:type="pct"/>
            <w:noWrap/>
            <w:vAlign w:val="bottom"/>
          </w:tcPr>
          <w:p w14:paraId="089D8F15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β-catenin </w:t>
            </w:r>
          </w:p>
        </w:tc>
        <w:tc>
          <w:tcPr>
            <w:tcW w:w="1404" w:type="pct"/>
            <w:noWrap/>
            <w:vAlign w:val="bottom"/>
          </w:tcPr>
          <w:p w14:paraId="1F86DBD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13AC9E5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7963</w:t>
            </w:r>
          </w:p>
        </w:tc>
        <w:tc>
          <w:tcPr>
            <w:tcW w:w="627" w:type="pct"/>
            <w:noWrap/>
            <w:vAlign w:val="bottom"/>
          </w:tcPr>
          <w:p w14:paraId="60429A1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761F1AB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2250793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0447A06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52638784" w14:textId="77777777" w:rsidTr="00841137">
        <w:trPr>
          <w:trHeight w:val="182"/>
        </w:trPr>
        <w:tc>
          <w:tcPr>
            <w:tcW w:w="750" w:type="pct"/>
            <w:noWrap/>
            <w:vAlign w:val="bottom"/>
          </w:tcPr>
          <w:p w14:paraId="6A9D845C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otch 1</w:t>
            </w:r>
          </w:p>
        </w:tc>
        <w:tc>
          <w:tcPr>
            <w:tcW w:w="1404" w:type="pct"/>
            <w:noWrap/>
            <w:vAlign w:val="bottom"/>
          </w:tcPr>
          <w:p w14:paraId="37EBBB27" w14:textId="6034FAEF" w:rsidR="00FB1072" w:rsidRPr="00CA4112" w:rsidRDefault="00E266E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</w:t>
            </w:r>
            <w:r w:rsidR="00FB1072"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cam, Cambridge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 w:rsidR="00FB1072"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UK</w:t>
            </w:r>
          </w:p>
        </w:tc>
        <w:tc>
          <w:tcPr>
            <w:tcW w:w="705" w:type="pct"/>
            <w:noWrap/>
            <w:vAlign w:val="bottom"/>
          </w:tcPr>
          <w:p w14:paraId="6977991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297</w:t>
            </w:r>
          </w:p>
        </w:tc>
        <w:tc>
          <w:tcPr>
            <w:tcW w:w="627" w:type="pct"/>
            <w:noWrap/>
            <w:vAlign w:val="bottom"/>
          </w:tcPr>
          <w:p w14:paraId="2C37E91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77F6990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4A59BB2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6F6D625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49327ECC" w14:textId="77777777" w:rsidTr="00841137">
        <w:trPr>
          <w:trHeight w:val="182"/>
        </w:trPr>
        <w:tc>
          <w:tcPr>
            <w:tcW w:w="750" w:type="pct"/>
            <w:noWrap/>
            <w:vAlign w:val="bottom"/>
          </w:tcPr>
          <w:p w14:paraId="4F52A500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otch 1</w:t>
            </w:r>
          </w:p>
        </w:tc>
        <w:tc>
          <w:tcPr>
            <w:tcW w:w="1404" w:type="pct"/>
            <w:noWrap/>
            <w:vAlign w:val="bottom"/>
          </w:tcPr>
          <w:p w14:paraId="3090C6D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3D2A12A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376403</w:t>
            </w:r>
          </w:p>
        </w:tc>
        <w:tc>
          <w:tcPr>
            <w:tcW w:w="627" w:type="pct"/>
            <w:noWrap/>
            <w:vAlign w:val="bottom"/>
          </w:tcPr>
          <w:p w14:paraId="12199E7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7BE18F0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1739D2A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532" w:type="pct"/>
          </w:tcPr>
          <w:p w14:paraId="2053C82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/1:50</w:t>
            </w:r>
          </w:p>
        </w:tc>
      </w:tr>
      <w:tr w:rsidR="00543E5E" w:rsidRPr="00CA4112" w14:paraId="605E7BD5" w14:textId="77777777" w:rsidTr="00841137">
        <w:trPr>
          <w:trHeight w:val="182"/>
        </w:trPr>
        <w:tc>
          <w:tcPr>
            <w:tcW w:w="750" w:type="pct"/>
            <w:noWrap/>
            <w:vAlign w:val="bottom"/>
          </w:tcPr>
          <w:p w14:paraId="3445F551" w14:textId="4AC4848D" w:rsidR="00543E5E" w:rsidRPr="00CA4112" w:rsidRDefault="00543E5E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DNF</w:t>
            </w:r>
          </w:p>
        </w:tc>
        <w:tc>
          <w:tcPr>
            <w:tcW w:w="1404" w:type="pct"/>
            <w:noWrap/>
            <w:vAlign w:val="bottom"/>
          </w:tcPr>
          <w:p w14:paraId="7AE0EE3A" w14:textId="68AA2A0F" w:rsidR="00543E5E" w:rsidRPr="00CA4112" w:rsidRDefault="00543E5E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cam, Cambridge, UK</w:t>
            </w:r>
          </w:p>
        </w:tc>
        <w:tc>
          <w:tcPr>
            <w:tcW w:w="705" w:type="pct"/>
            <w:noWrap/>
            <w:vAlign w:val="bottom"/>
          </w:tcPr>
          <w:p w14:paraId="2220240E" w14:textId="4322ECC8" w:rsidR="00543E5E" w:rsidRPr="00CA4112" w:rsidRDefault="00543E5E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203573</w:t>
            </w:r>
          </w:p>
        </w:tc>
        <w:tc>
          <w:tcPr>
            <w:tcW w:w="627" w:type="pct"/>
            <w:noWrap/>
            <w:vAlign w:val="bottom"/>
          </w:tcPr>
          <w:p w14:paraId="4613DFAA" w14:textId="30165BDC" w:rsidR="00543E5E" w:rsidRPr="00CA4112" w:rsidRDefault="00E266E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0378478A" w14:textId="77777777" w:rsidR="00543E5E" w:rsidRPr="00CA4112" w:rsidRDefault="00543E5E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385D3740" w14:textId="77777777" w:rsidR="00543E5E" w:rsidRPr="00CA4112" w:rsidRDefault="00543E5E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532" w:type="pct"/>
          </w:tcPr>
          <w:p w14:paraId="6B1D5BFA" w14:textId="31F39470" w:rsidR="00543E5E" w:rsidRPr="00CA4112" w:rsidRDefault="00E266E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</w:tr>
      <w:tr w:rsidR="00FB1072" w:rsidRPr="00CA4112" w14:paraId="5930847B" w14:textId="77777777" w:rsidTr="00841137">
        <w:trPr>
          <w:trHeight w:val="182"/>
        </w:trPr>
        <w:tc>
          <w:tcPr>
            <w:tcW w:w="750" w:type="pct"/>
            <w:noWrap/>
            <w:vAlign w:val="bottom"/>
          </w:tcPr>
          <w:p w14:paraId="694CA514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Yap1</w:t>
            </w:r>
          </w:p>
        </w:tc>
        <w:tc>
          <w:tcPr>
            <w:tcW w:w="1404" w:type="pct"/>
            <w:noWrap/>
            <w:vAlign w:val="bottom"/>
          </w:tcPr>
          <w:p w14:paraId="3C65D1A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2929926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101199</w:t>
            </w:r>
          </w:p>
        </w:tc>
        <w:tc>
          <w:tcPr>
            <w:tcW w:w="627" w:type="pct"/>
            <w:noWrap/>
            <w:vAlign w:val="bottom"/>
          </w:tcPr>
          <w:p w14:paraId="3AE2F20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2F6BEA9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5A14240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51B6498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0B329BEE" w14:textId="77777777" w:rsidTr="00841137">
        <w:trPr>
          <w:trHeight w:val="182"/>
        </w:trPr>
        <w:tc>
          <w:tcPr>
            <w:tcW w:w="750" w:type="pct"/>
            <w:noWrap/>
            <w:vAlign w:val="bottom"/>
          </w:tcPr>
          <w:p w14:paraId="35574FDB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Yap1</w:t>
            </w:r>
          </w:p>
        </w:tc>
        <w:tc>
          <w:tcPr>
            <w:tcW w:w="1404" w:type="pct"/>
            <w:noWrap/>
            <w:vAlign w:val="bottom"/>
          </w:tcPr>
          <w:p w14:paraId="719F50F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07F2B7E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C-376830 </w:t>
            </w:r>
          </w:p>
        </w:tc>
        <w:tc>
          <w:tcPr>
            <w:tcW w:w="627" w:type="pct"/>
            <w:noWrap/>
            <w:vAlign w:val="bottom"/>
          </w:tcPr>
          <w:p w14:paraId="0584EE9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57C28F2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5DFB3CC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0A58C96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</w:tr>
      <w:tr w:rsidR="00FB1072" w:rsidRPr="00CA4112" w14:paraId="76A04519" w14:textId="77777777" w:rsidTr="00841137">
        <w:trPr>
          <w:trHeight w:val="142"/>
        </w:trPr>
        <w:tc>
          <w:tcPr>
            <w:tcW w:w="750" w:type="pct"/>
            <w:noWrap/>
            <w:vAlign w:val="bottom"/>
          </w:tcPr>
          <w:p w14:paraId="2F94BF72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Yap1</w:t>
            </w:r>
          </w:p>
        </w:tc>
        <w:tc>
          <w:tcPr>
            <w:tcW w:w="1404" w:type="pct"/>
            <w:noWrap/>
            <w:vAlign w:val="bottom"/>
          </w:tcPr>
          <w:p w14:paraId="788144E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123DB04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15407</w:t>
            </w:r>
          </w:p>
        </w:tc>
        <w:tc>
          <w:tcPr>
            <w:tcW w:w="627" w:type="pct"/>
            <w:noWrap/>
            <w:vAlign w:val="bottom"/>
          </w:tcPr>
          <w:p w14:paraId="63A17E5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4579DAC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6ECADD1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  <w:tc>
          <w:tcPr>
            <w:tcW w:w="532" w:type="pct"/>
          </w:tcPr>
          <w:p w14:paraId="779051D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21A9C83E" w14:textId="77777777" w:rsidTr="00841137">
        <w:trPr>
          <w:trHeight w:val="48"/>
        </w:trPr>
        <w:tc>
          <w:tcPr>
            <w:tcW w:w="750" w:type="pct"/>
            <w:noWrap/>
            <w:vAlign w:val="bottom"/>
          </w:tcPr>
          <w:p w14:paraId="7D87BF7F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53</w:t>
            </w:r>
          </w:p>
        </w:tc>
        <w:tc>
          <w:tcPr>
            <w:tcW w:w="1404" w:type="pct"/>
            <w:noWrap/>
            <w:vAlign w:val="bottom"/>
          </w:tcPr>
          <w:p w14:paraId="5BCA6F3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001A33A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126</w:t>
            </w:r>
          </w:p>
        </w:tc>
        <w:tc>
          <w:tcPr>
            <w:tcW w:w="627" w:type="pct"/>
            <w:noWrap/>
            <w:vAlign w:val="bottom"/>
          </w:tcPr>
          <w:p w14:paraId="083B715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6B7900B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</w:tcPr>
          <w:p w14:paraId="1C1E0F7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4845325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78003F1A" w14:textId="77777777" w:rsidTr="00841137">
        <w:trPr>
          <w:trHeight w:val="92"/>
        </w:trPr>
        <w:tc>
          <w:tcPr>
            <w:tcW w:w="750" w:type="pct"/>
            <w:noWrap/>
            <w:vAlign w:val="bottom"/>
          </w:tcPr>
          <w:p w14:paraId="0973BDAE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hospho-Erk1/2</w:t>
            </w:r>
          </w:p>
        </w:tc>
        <w:tc>
          <w:tcPr>
            <w:tcW w:w="1404" w:type="pct"/>
            <w:noWrap/>
            <w:vAlign w:val="bottom"/>
          </w:tcPr>
          <w:p w14:paraId="384076C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</w:tcPr>
          <w:p w14:paraId="1C1A985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01</w:t>
            </w:r>
          </w:p>
        </w:tc>
        <w:tc>
          <w:tcPr>
            <w:tcW w:w="627" w:type="pct"/>
            <w:noWrap/>
            <w:vAlign w:val="bottom"/>
          </w:tcPr>
          <w:p w14:paraId="435279A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4E12AD4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  <w:tc>
          <w:tcPr>
            <w:tcW w:w="487" w:type="pct"/>
            <w:noWrap/>
            <w:vAlign w:val="bottom"/>
          </w:tcPr>
          <w:p w14:paraId="3D8F397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3A9B6F0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78F7173A" w14:textId="77777777" w:rsidTr="00841137">
        <w:trPr>
          <w:trHeight w:val="137"/>
        </w:trPr>
        <w:tc>
          <w:tcPr>
            <w:tcW w:w="750" w:type="pct"/>
            <w:noWrap/>
            <w:vAlign w:val="bottom"/>
            <w:hideMark/>
          </w:tcPr>
          <w:p w14:paraId="3C81D28A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Erk1/2</w:t>
            </w:r>
          </w:p>
        </w:tc>
        <w:tc>
          <w:tcPr>
            <w:tcW w:w="1404" w:type="pct"/>
            <w:noWrap/>
            <w:vAlign w:val="bottom"/>
            <w:hideMark/>
          </w:tcPr>
          <w:p w14:paraId="5B76C8F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  <w:hideMark/>
          </w:tcPr>
          <w:p w14:paraId="77091EA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02</w:t>
            </w:r>
          </w:p>
        </w:tc>
        <w:tc>
          <w:tcPr>
            <w:tcW w:w="627" w:type="pct"/>
            <w:noWrap/>
            <w:vAlign w:val="bottom"/>
            <w:hideMark/>
          </w:tcPr>
          <w:p w14:paraId="33E99B8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  <w:hideMark/>
          </w:tcPr>
          <w:p w14:paraId="23FF453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487" w:type="pct"/>
            <w:noWrap/>
            <w:vAlign w:val="bottom"/>
            <w:hideMark/>
          </w:tcPr>
          <w:p w14:paraId="130ED59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2" w:type="pct"/>
          </w:tcPr>
          <w:p w14:paraId="3B2441A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66C1C773" w14:textId="77777777" w:rsidTr="00841137">
        <w:trPr>
          <w:trHeight w:val="170"/>
        </w:trPr>
        <w:tc>
          <w:tcPr>
            <w:tcW w:w="750" w:type="pct"/>
            <w:noWrap/>
            <w:vAlign w:val="bottom"/>
            <w:hideMark/>
          </w:tcPr>
          <w:p w14:paraId="3A43066E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hospho-Akt</w:t>
            </w:r>
          </w:p>
        </w:tc>
        <w:tc>
          <w:tcPr>
            <w:tcW w:w="1404" w:type="pct"/>
            <w:noWrap/>
            <w:vAlign w:val="bottom"/>
            <w:hideMark/>
          </w:tcPr>
          <w:p w14:paraId="385A754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  <w:hideMark/>
          </w:tcPr>
          <w:p w14:paraId="01517A3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71</w:t>
            </w:r>
          </w:p>
        </w:tc>
        <w:tc>
          <w:tcPr>
            <w:tcW w:w="627" w:type="pct"/>
            <w:noWrap/>
            <w:vAlign w:val="bottom"/>
            <w:hideMark/>
          </w:tcPr>
          <w:p w14:paraId="2DCB230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  <w:hideMark/>
          </w:tcPr>
          <w:p w14:paraId="650C2F4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  <w:hideMark/>
          </w:tcPr>
          <w:p w14:paraId="1F7E39F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2" w:type="pct"/>
          </w:tcPr>
          <w:p w14:paraId="48830E2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300985B3" w14:textId="77777777" w:rsidTr="00841137">
        <w:trPr>
          <w:trHeight w:val="216"/>
        </w:trPr>
        <w:tc>
          <w:tcPr>
            <w:tcW w:w="750" w:type="pct"/>
            <w:noWrap/>
            <w:vAlign w:val="bottom"/>
            <w:hideMark/>
          </w:tcPr>
          <w:p w14:paraId="330D8136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kt</w:t>
            </w:r>
          </w:p>
        </w:tc>
        <w:tc>
          <w:tcPr>
            <w:tcW w:w="1404" w:type="pct"/>
            <w:noWrap/>
            <w:vAlign w:val="bottom"/>
            <w:hideMark/>
          </w:tcPr>
          <w:p w14:paraId="2822C6D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  <w:hideMark/>
          </w:tcPr>
          <w:p w14:paraId="5931FD5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20</w:t>
            </w:r>
          </w:p>
        </w:tc>
        <w:tc>
          <w:tcPr>
            <w:tcW w:w="627" w:type="pct"/>
            <w:noWrap/>
            <w:vAlign w:val="bottom"/>
            <w:hideMark/>
          </w:tcPr>
          <w:p w14:paraId="6DD1D6E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  <w:hideMark/>
          </w:tcPr>
          <w:p w14:paraId="262DB73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  <w:hideMark/>
          </w:tcPr>
          <w:p w14:paraId="42DA1FB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32" w:type="pct"/>
          </w:tcPr>
          <w:p w14:paraId="45001A9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15861CBE" w14:textId="77777777" w:rsidTr="00841137">
        <w:trPr>
          <w:trHeight w:val="120"/>
        </w:trPr>
        <w:tc>
          <w:tcPr>
            <w:tcW w:w="750" w:type="pct"/>
            <w:noWrap/>
            <w:vAlign w:val="bottom"/>
          </w:tcPr>
          <w:p w14:paraId="785AF240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hospho-STAT3</w:t>
            </w:r>
          </w:p>
        </w:tc>
        <w:tc>
          <w:tcPr>
            <w:tcW w:w="1404" w:type="pct"/>
            <w:noWrap/>
            <w:vAlign w:val="bottom"/>
          </w:tcPr>
          <w:p w14:paraId="540C735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</w:tcPr>
          <w:p w14:paraId="7CB2A93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31S</w:t>
            </w:r>
          </w:p>
        </w:tc>
        <w:tc>
          <w:tcPr>
            <w:tcW w:w="627" w:type="pct"/>
            <w:noWrap/>
            <w:vAlign w:val="bottom"/>
          </w:tcPr>
          <w:p w14:paraId="6D11F16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6465E6C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</w:tcPr>
          <w:p w14:paraId="3453910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04F0660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45D297C7" w14:textId="77777777" w:rsidTr="00841137">
        <w:trPr>
          <w:trHeight w:val="166"/>
        </w:trPr>
        <w:tc>
          <w:tcPr>
            <w:tcW w:w="750" w:type="pct"/>
            <w:noWrap/>
            <w:vAlign w:val="bottom"/>
          </w:tcPr>
          <w:p w14:paraId="55095979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1404" w:type="pct"/>
            <w:noWrap/>
            <w:vAlign w:val="bottom"/>
          </w:tcPr>
          <w:p w14:paraId="62BA567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2194E9F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-8019</w:t>
            </w:r>
          </w:p>
        </w:tc>
        <w:tc>
          <w:tcPr>
            <w:tcW w:w="627" w:type="pct"/>
            <w:noWrap/>
            <w:vAlign w:val="bottom"/>
          </w:tcPr>
          <w:p w14:paraId="68E008B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75BBFEF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487" w:type="pct"/>
            <w:noWrap/>
            <w:vAlign w:val="bottom"/>
          </w:tcPr>
          <w:p w14:paraId="4832494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4C326ED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6EA67607" w14:textId="77777777" w:rsidTr="00841137">
        <w:trPr>
          <w:trHeight w:val="211"/>
        </w:trPr>
        <w:tc>
          <w:tcPr>
            <w:tcW w:w="750" w:type="pct"/>
            <w:noWrap/>
            <w:vAlign w:val="bottom"/>
          </w:tcPr>
          <w:p w14:paraId="3B158230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21 Waf</w:t>
            </w:r>
          </w:p>
        </w:tc>
        <w:tc>
          <w:tcPr>
            <w:tcW w:w="1404" w:type="pct"/>
            <w:noWrap/>
            <w:vAlign w:val="bottom"/>
          </w:tcPr>
          <w:p w14:paraId="43303D8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D Biosciences, San Jose, CA, USA</w:t>
            </w:r>
          </w:p>
        </w:tc>
        <w:tc>
          <w:tcPr>
            <w:tcW w:w="705" w:type="pct"/>
            <w:noWrap/>
            <w:vAlign w:val="bottom"/>
          </w:tcPr>
          <w:p w14:paraId="2CB673C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6430</w:t>
            </w:r>
          </w:p>
        </w:tc>
        <w:tc>
          <w:tcPr>
            <w:tcW w:w="627" w:type="pct"/>
            <w:noWrap/>
            <w:vAlign w:val="bottom"/>
          </w:tcPr>
          <w:p w14:paraId="6E84C1E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760EC91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3045C7B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  <w:tc>
          <w:tcPr>
            <w:tcW w:w="532" w:type="pct"/>
          </w:tcPr>
          <w:p w14:paraId="000C305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B1072" w:rsidRPr="00CA4112" w14:paraId="28FDEEFA" w14:textId="77777777" w:rsidTr="00841137">
        <w:trPr>
          <w:trHeight w:val="116"/>
        </w:trPr>
        <w:tc>
          <w:tcPr>
            <w:tcW w:w="750" w:type="pct"/>
            <w:noWrap/>
            <w:vAlign w:val="bottom"/>
          </w:tcPr>
          <w:p w14:paraId="030AEC40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21 Waf</w:t>
            </w:r>
          </w:p>
        </w:tc>
        <w:tc>
          <w:tcPr>
            <w:tcW w:w="1404" w:type="pct"/>
            <w:noWrap/>
            <w:vAlign w:val="bottom"/>
          </w:tcPr>
          <w:p w14:paraId="5515FE2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</w:tcPr>
          <w:p w14:paraId="47C52DF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47S</w:t>
            </w:r>
          </w:p>
        </w:tc>
        <w:tc>
          <w:tcPr>
            <w:tcW w:w="627" w:type="pct"/>
            <w:noWrap/>
            <w:vAlign w:val="bottom"/>
          </w:tcPr>
          <w:p w14:paraId="7282166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monoclonal</w:t>
            </w:r>
          </w:p>
        </w:tc>
        <w:tc>
          <w:tcPr>
            <w:tcW w:w="495" w:type="pct"/>
            <w:noWrap/>
            <w:vAlign w:val="bottom"/>
          </w:tcPr>
          <w:p w14:paraId="03A16E6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:1000</w:t>
            </w:r>
          </w:p>
        </w:tc>
        <w:tc>
          <w:tcPr>
            <w:tcW w:w="487" w:type="pct"/>
            <w:noWrap/>
            <w:vAlign w:val="bottom"/>
          </w:tcPr>
          <w:p w14:paraId="6315B6F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531A09F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B1072" w:rsidRPr="00CA4112" w14:paraId="1B1B7AB9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30C5ABE9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aspase 3</w:t>
            </w:r>
          </w:p>
        </w:tc>
        <w:tc>
          <w:tcPr>
            <w:tcW w:w="1404" w:type="pct"/>
            <w:noWrap/>
            <w:vAlign w:val="bottom"/>
          </w:tcPr>
          <w:p w14:paraId="2A60E13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</w:tcPr>
          <w:p w14:paraId="61ADA19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62S</w:t>
            </w:r>
          </w:p>
        </w:tc>
        <w:tc>
          <w:tcPr>
            <w:tcW w:w="627" w:type="pct"/>
            <w:noWrap/>
            <w:vAlign w:val="bottom"/>
          </w:tcPr>
          <w:p w14:paraId="5D1D4C8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480D26F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</w:tcPr>
          <w:p w14:paraId="3B9BADD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5E69C79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464CE0CB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083FD6E3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63</w:t>
            </w:r>
          </w:p>
        </w:tc>
        <w:tc>
          <w:tcPr>
            <w:tcW w:w="1404" w:type="pct"/>
            <w:noWrap/>
            <w:vAlign w:val="bottom"/>
          </w:tcPr>
          <w:p w14:paraId="1423877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cam, Cambridge UK</w:t>
            </w:r>
          </w:p>
        </w:tc>
        <w:tc>
          <w:tcPr>
            <w:tcW w:w="705" w:type="pct"/>
            <w:noWrap/>
            <w:vAlign w:val="bottom"/>
          </w:tcPr>
          <w:p w14:paraId="321111F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881</w:t>
            </w:r>
          </w:p>
        </w:tc>
        <w:tc>
          <w:tcPr>
            <w:tcW w:w="627" w:type="pct"/>
            <w:noWrap/>
            <w:vAlign w:val="bottom"/>
          </w:tcPr>
          <w:p w14:paraId="53EADE8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</w:tcPr>
          <w:p w14:paraId="746720C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33606BC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1514494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00F57A3E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0E58B313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63</w:t>
            </w:r>
          </w:p>
        </w:tc>
        <w:tc>
          <w:tcPr>
            <w:tcW w:w="1404" w:type="pct"/>
            <w:noWrap/>
            <w:vAlign w:val="bottom"/>
          </w:tcPr>
          <w:p w14:paraId="7BDAA5E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cogene,California USA</w:t>
            </w:r>
          </w:p>
        </w:tc>
        <w:tc>
          <w:tcPr>
            <w:tcW w:w="705" w:type="pct"/>
            <w:noWrap/>
            <w:vAlign w:val="bottom"/>
          </w:tcPr>
          <w:p w14:paraId="0E1AC1F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10281-9</w:t>
            </w:r>
          </w:p>
        </w:tc>
        <w:tc>
          <w:tcPr>
            <w:tcW w:w="627" w:type="pct"/>
            <w:noWrap/>
            <w:vAlign w:val="bottom"/>
          </w:tcPr>
          <w:p w14:paraId="33900C1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382D267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</w:tcPr>
          <w:p w14:paraId="3728DDE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35D67FE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062730DD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645F4E46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63</w:t>
            </w:r>
          </w:p>
        </w:tc>
        <w:tc>
          <w:tcPr>
            <w:tcW w:w="1404" w:type="pct"/>
            <w:noWrap/>
            <w:vAlign w:val="bottom"/>
          </w:tcPr>
          <w:p w14:paraId="374AC4A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las, Stockolm Sw</w:t>
            </w:r>
          </w:p>
        </w:tc>
        <w:tc>
          <w:tcPr>
            <w:tcW w:w="705" w:type="pct"/>
            <w:noWrap/>
            <w:vAlign w:val="bottom"/>
          </w:tcPr>
          <w:p w14:paraId="4A66E4D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PA006288</w:t>
            </w:r>
          </w:p>
        </w:tc>
        <w:tc>
          <w:tcPr>
            <w:tcW w:w="627" w:type="pct"/>
            <w:noWrap/>
            <w:vAlign w:val="bottom"/>
          </w:tcPr>
          <w:p w14:paraId="6866632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3AF68E7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1FC4F12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61654C2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</w:tr>
      <w:tr w:rsidR="00FB1072" w:rsidRPr="00CA4112" w14:paraId="4E1D5454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288A46B5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Vimentin</w:t>
            </w:r>
          </w:p>
        </w:tc>
        <w:tc>
          <w:tcPr>
            <w:tcW w:w="1404" w:type="pct"/>
            <w:noWrap/>
            <w:vAlign w:val="bottom"/>
          </w:tcPr>
          <w:p w14:paraId="5BC75EF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D Biosciences, San Jose, CA, USA</w:t>
            </w:r>
          </w:p>
        </w:tc>
        <w:tc>
          <w:tcPr>
            <w:tcW w:w="705" w:type="pct"/>
            <w:noWrap/>
            <w:vAlign w:val="bottom"/>
          </w:tcPr>
          <w:p w14:paraId="0A9372C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0513</w:t>
            </w:r>
          </w:p>
        </w:tc>
        <w:tc>
          <w:tcPr>
            <w:tcW w:w="627" w:type="pct"/>
            <w:noWrap/>
            <w:vAlign w:val="bottom"/>
          </w:tcPr>
          <w:p w14:paraId="55A689C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7100FA4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4D8D4A5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406A6E7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</w:tr>
      <w:tr w:rsidR="00FB1072" w:rsidRPr="00CA4112" w14:paraId="635F5DDD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5638E6B7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Involucrin</w:t>
            </w:r>
          </w:p>
        </w:tc>
        <w:tc>
          <w:tcPr>
            <w:tcW w:w="1404" w:type="pct"/>
            <w:noWrap/>
            <w:vAlign w:val="bottom"/>
          </w:tcPr>
          <w:p w14:paraId="5FF7F04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ma-Aldrich, St. Louis, MO, USA</w:t>
            </w:r>
          </w:p>
        </w:tc>
        <w:tc>
          <w:tcPr>
            <w:tcW w:w="705" w:type="pct"/>
            <w:noWrap/>
            <w:vAlign w:val="bottom"/>
          </w:tcPr>
          <w:p w14:paraId="45C94F3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I9018</w:t>
            </w:r>
          </w:p>
        </w:tc>
        <w:tc>
          <w:tcPr>
            <w:tcW w:w="627" w:type="pct"/>
            <w:noWrap/>
            <w:vAlign w:val="bottom"/>
          </w:tcPr>
          <w:p w14:paraId="56F1147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79AB4CD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487" w:type="pct"/>
            <w:noWrap/>
            <w:vAlign w:val="bottom"/>
          </w:tcPr>
          <w:p w14:paraId="3BAF704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5473390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0</w:t>
            </w:r>
          </w:p>
        </w:tc>
      </w:tr>
      <w:tr w:rsidR="00FB1072" w:rsidRPr="00CA4112" w14:paraId="596B350A" w14:textId="77777777" w:rsidTr="00841137">
        <w:trPr>
          <w:trHeight w:val="147"/>
        </w:trPr>
        <w:tc>
          <w:tcPr>
            <w:tcW w:w="750" w:type="pct"/>
            <w:noWrap/>
            <w:vAlign w:val="bottom"/>
          </w:tcPr>
          <w:p w14:paraId="5CA0DA73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14-3-3 sigma</w:t>
            </w:r>
          </w:p>
        </w:tc>
        <w:tc>
          <w:tcPr>
            <w:tcW w:w="1404" w:type="pct"/>
            <w:noWrap/>
            <w:vAlign w:val="bottom"/>
          </w:tcPr>
          <w:p w14:paraId="21E94E9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</w:tcPr>
          <w:p w14:paraId="0E789E0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C-100638</w:t>
            </w:r>
          </w:p>
        </w:tc>
        <w:tc>
          <w:tcPr>
            <w:tcW w:w="627" w:type="pct"/>
            <w:noWrap/>
            <w:vAlign w:val="bottom"/>
          </w:tcPr>
          <w:p w14:paraId="4453E5C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</w:tcPr>
          <w:p w14:paraId="61A2348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487" w:type="pct"/>
            <w:noWrap/>
            <w:vAlign w:val="bottom"/>
          </w:tcPr>
          <w:p w14:paraId="26C6960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2B75989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</w:tr>
      <w:tr w:rsidR="00FB1072" w:rsidRPr="00CA4112" w14:paraId="2243619B" w14:textId="77777777" w:rsidTr="00841137">
        <w:trPr>
          <w:trHeight w:val="242"/>
        </w:trPr>
        <w:tc>
          <w:tcPr>
            <w:tcW w:w="750" w:type="pct"/>
            <w:noWrap/>
            <w:vAlign w:val="bottom"/>
            <w:hideMark/>
          </w:tcPr>
          <w:p w14:paraId="00DEA138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α-Smooth Muscle</w:t>
            </w:r>
          </w:p>
        </w:tc>
        <w:tc>
          <w:tcPr>
            <w:tcW w:w="1404" w:type="pct"/>
            <w:noWrap/>
            <w:vAlign w:val="center"/>
            <w:hideMark/>
          </w:tcPr>
          <w:p w14:paraId="77DB99F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ma-Aldrich, St. Louis, MO, USA</w:t>
            </w:r>
          </w:p>
        </w:tc>
        <w:tc>
          <w:tcPr>
            <w:tcW w:w="705" w:type="pct"/>
            <w:noWrap/>
            <w:vAlign w:val="bottom"/>
            <w:hideMark/>
          </w:tcPr>
          <w:p w14:paraId="3EAF650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2547</w:t>
            </w:r>
          </w:p>
        </w:tc>
        <w:tc>
          <w:tcPr>
            <w:tcW w:w="627" w:type="pct"/>
            <w:noWrap/>
            <w:vAlign w:val="bottom"/>
            <w:hideMark/>
          </w:tcPr>
          <w:p w14:paraId="69C405D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use monoclonal</w:t>
            </w:r>
          </w:p>
        </w:tc>
        <w:tc>
          <w:tcPr>
            <w:tcW w:w="495" w:type="pct"/>
            <w:noWrap/>
            <w:vAlign w:val="bottom"/>
            <w:hideMark/>
          </w:tcPr>
          <w:p w14:paraId="20205DA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:1000</w:t>
            </w:r>
          </w:p>
        </w:tc>
        <w:tc>
          <w:tcPr>
            <w:tcW w:w="487" w:type="pct"/>
            <w:noWrap/>
            <w:vAlign w:val="bottom"/>
            <w:hideMark/>
          </w:tcPr>
          <w:p w14:paraId="14B575A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32" w:type="pct"/>
          </w:tcPr>
          <w:p w14:paraId="106F8B6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B1072" w:rsidRPr="00CA4112" w14:paraId="6ABBEF1B" w14:textId="77777777" w:rsidTr="00841137">
        <w:trPr>
          <w:trHeight w:val="242"/>
        </w:trPr>
        <w:tc>
          <w:tcPr>
            <w:tcW w:w="750" w:type="pct"/>
            <w:noWrap/>
            <w:vAlign w:val="bottom"/>
          </w:tcPr>
          <w:p w14:paraId="0E044ED4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Ki-67</w:t>
            </w:r>
          </w:p>
        </w:tc>
        <w:tc>
          <w:tcPr>
            <w:tcW w:w="1404" w:type="pct"/>
            <w:noWrap/>
            <w:vAlign w:val="center"/>
          </w:tcPr>
          <w:p w14:paraId="5650D47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Signaling, Danvers, MA, USA</w:t>
            </w:r>
          </w:p>
        </w:tc>
        <w:tc>
          <w:tcPr>
            <w:tcW w:w="705" w:type="pct"/>
            <w:noWrap/>
            <w:vAlign w:val="bottom"/>
          </w:tcPr>
          <w:p w14:paraId="75F47F1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027</w:t>
            </w:r>
          </w:p>
        </w:tc>
        <w:tc>
          <w:tcPr>
            <w:tcW w:w="627" w:type="pct"/>
            <w:noWrap/>
            <w:vAlign w:val="bottom"/>
          </w:tcPr>
          <w:p w14:paraId="3FBCCB0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monoclonal</w:t>
            </w:r>
          </w:p>
        </w:tc>
        <w:tc>
          <w:tcPr>
            <w:tcW w:w="495" w:type="pct"/>
            <w:noWrap/>
            <w:vAlign w:val="bottom"/>
          </w:tcPr>
          <w:p w14:paraId="48C6C45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0C67C2F5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32" w:type="pct"/>
          </w:tcPr>
          <w:p w14:paraId="03AEFA1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:400</w:t>
            </w:r>
          </w:p>
        </w:tc>
      </w:tr>
      <w:tr w:rsidR="00FB1072" w:rsidRPr="00CA4112" w14:paraId="39FBF5A8" w14:textId="77777777" w:rsidTr="00841137">
        <w:trPr>
          <w:trHeight w:val="143"/>
        </w:trPr>
        <w:tc>
          <w:tcPr>
            <w:tcW w:w="750" w:type="pct"/>
            <w:noWrap/>
            <w:vAlign w:val="bottom"/>
            <w:hideMark/>
          </w:tcPr>
          <w:p w14:paraId="46D0E0F5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1404" w:type="pct"/>
            <w:noWrap/>
            <w:vAlign w:val="bottom"/>
            <w:hideMark/>
          </w:tcPr>
          <w:p w14:paraId="5653046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ta Cruz, Dallas, Texas, USA</w:t>
            </w:r>
          </w:p>
        </w:tc>
        <w:tc>
          <w:tcPr>
            <w:tcW w:w="705" w:type="pct"/>
            <w:noWrap/>
            <w:vAlign w:val="bottom"/>
            <w:hideMark/>
          </w:tcPr>
          <w:p w14:paraId="49DC9E6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L-335</w:t>
            </w:r>
          </w:p>
        </w:tc>
        <w:tc>
          <w:tcPr>
            <w:tcW w:w="627" w:type="pct"/>
            <w:noWrap/>
            <w:vAlign w:val="bottom"/>
            <w:hideMark/>
          </w:tcPr>
          <w:p w14:paraId="2FB513E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bbit polyclonal</w:t>
            </w:r>
          </w:p>
        </w:tc>
        <w:tc>
          <w:tcPr>
            <w:tcW w:w="495" w:type="pct"/>
            <w:noWrap/>
            <w:vAlign w:val="bottom"/>
            <w:hideMark/>
          </w:tcPr>
          <w:p w14:paraId="50CA74B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487" w:type="pct"/>
            <w:noWrap/>
            <w:vAlign w:val="bottom"/>
            <w:hideMark/>
          </w:tcPr>
          <w:p w14:paraId="01ED6A5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0C15C38F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341A12EA" w14:textId="77777777" w:rsidTr="00841137">
        <w:trPr>
          <w:trHeight w:val="143"/>
        </w:trPr>
        <w:tc>
          <w:tcPr>
            <w:tcW w:w="750" w:type="pct"/>
            <w:noWrap/>
            <w:vAlign w:val="bottom"/>
          </w:tcPr>
          <w:p w14:paraId="120BFB0D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HRP-Anti-mouse</w:t>
            </w:r>
          </w:p>
        </w:tc>
        <w:tc>
          <w:tcPr>
            <w:tcW w:w="1404" w:type="pct"/>
            <w:noWrap/>
            <w:vAlign w:val="bottom"/>
          </w:tcPr>
          <w:p w14:paraId="70AAE1C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 Healthcare UK Limited, Little Chalfont Buckinghamshire</w:t>
            </w:r>
          </w:p>
        </w:tc>
        <w:tc>
          <w:tcPr>
            <w:tcW w:w="705" w:type="pct"/>
            <w:noWrap/>
            <w:vAlign w:val="center"/>
          </w:tcPr>
          <w:p w14:paraId="66A4C17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931V</w:t>
            </w:r>
          </w:p>
        </w:tc>
        <w:tc>
          <w:tcPr>
            <w:tcW w:w="627" w:type="pct"/>
            <w:noWrap/>
            <w:vAlign w:val="bottom"/>
          </w:tcPr>
          <w:p w14:paraId="599F16B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noWrap/>
            <w:vAlign w:val="bottom"/>
          </w:tcPr>
          <w:p w14:paraId="47369F6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0</w:t>
            </w:r>
          </w:p>
        </w:tc>
        <w:tc>
          <w:tcPr>
            <w:tcW w:w="487" w:type="pct"/>
            <w:noWrap/>
            <w:vAlign w:val="bottom"/>
          </w:tcPr>
          <w:p w14:paraId="158E0C1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057351E9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305245E5" w14:textId="77777777" w:rsidTr="00841137">
        <w:trPr>
          <w:trHeight w:val="143"/>
        </w:trPr>
        <w:tc>
          <w:tcPr>
            <w:tcW w:w="750" w:type="pct"/>
            <w:noWrap/>
            <w:vAlign w:val="bottom"/>
          </w:tcPr>
          <w:p w14:paraId="6754687B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HRP-Anti-rabbit</w:t>
            </w:r>
          </w:p>
        </w:tc>
        <w:tc>
          <w:tcPr>
            <w:tcW w:w="1404" w:type="pct"/>
            <w:noWrap/>
            <w:vAlign w:val="bottom"/>
          </w:tcPr>
          <w:p w14:paraId="2C392FD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 Healthcare UK Limited, Little Chalfont Buckinghamshire</w:t>
            </w:r>
          </w:p>
        </w:tc>
        <w:tc>
          <w:tcPr>
            <w:tcW w:w="705" w:type="pct"/>
            <w:noWrap/>
            <w:vAlign w:val="bottom"/>
          </w:tcPr>
          <w:p w14:paraId="28ED404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934VS</w:t>
            </w:r>
          </w:p>
        </w:tc>
        <w:tc>
          <w:tcPr>
            <w:tcW w:w="627" w:type="pct"/>
            <w:noWrap/>
            <w:vAlign w:val="bottom"/>
          </w:tcPr>
          <w:p w14:paraId="30C85A6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noWrap/>
            <w:vAlign w:val="bottom"/>
          </w:tcPr>
          <w:p w14:paraId="114032F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0</w:t>
            </w:r>
          </w:p>
        </w:tc>
        <w:tc>
          <w:tcPr>
            <w:tcW w:w="487" w:type="pct"/>
            <w:noWrap/>
            <w:vAlign w:val="bottom"/>
          </w:tcPr>
          <w:p w14:paraId="66F05E5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32" w:type="pct"/>
          </w:tcPr>
          <w:p w14:paraId="2E5FE7F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1B3A98D5" w14:textId="77777777" w:rsidTr="00841137">
        <w:trPr>
          <w:trHeight w:val="143"/>
        </w:trPr>
        <w:tc>
          <w:tcPr>
            <w:tcW w:w="750" w:type="pct"/>
            <w:noWrap/>
            <w:vAlign w:val="bottom"/>
          </w:tcPr>
          <w:p w14:paraId="5F503C41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Biotinylated-Anti-mouse </w:t>
            </w:r>
          </w:p>
        </w:tc>
        <w:tc>
          <w:tcPr>
            <w:tcW w:w="1404" w:type="pct"/>
            <w:noWrap/>
            <w:vAlign w:val="bottom"/>
          </w:tcPr>
          <w:p w14:paraId="2424703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ctor Laboratories, Inc. Burlingame, CA, USA</w:t>
            </w:r>
          </w:p>
        </w:tc>
        <w:tc>
          <w:tcPr>
            <w:tcW w:w="705" w:type="pct"/>
            <w:noWrap/>
            <w:vAlign w:val="bottom"/>
          </w:tcPr>
          <w:p w14:paraId="24F0D4D4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-2000</w:t>
            </w:r>
          </w:p>
        </w:tc>
        <w:tc>
          <w:tcPr>
            <w:tcW w:w="627" w:type="pct"/>
            <w:noWrap/>
            <w:vAlign w:val="bottom"/>
          </w:tcPr>
          <w:p w14:paraId="4621985D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noWrap/>
            <w:vAlign w:val="bottom"/>
          </w:tcPr>
          <w:p w14:paraId="11DF0F5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87" w:type="pct"/>
            <w:noWrap/>
            <w:vAlign w:val="bottom"/>
          </w:tcPr>
          <w:p w14:paraId="355C312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2CD5A57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50</w:t>
            </w:r>
          </w:p>
        </w:tc>
      </w:tr>
      <w:tr w:rsidR="00FB1072" w:rsidRPr="00CA4112" w14:paraId="78AA20BC" w14:textId="77777777" w:rsidTr="00841137">
        <w:trPr>
          <w:trHeight w:val="143"/>
        </w:trPr>
        <w:tc>
          <w:tcPr>
            <w:tcW w:w="750" w:type="pct"/>
            <w:noWrap/>
            <w:vAlign w:val="bottom"/>
          </w:tcPr>
          <w:p w14:paraId="3205F6DA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Biotinylated-Anti-rabbit </w:t>
            </w:r>
          </w:p>
        </w:tc>
        <w:tc>
          <w:tcPr>
            <w:tcW w:w="1404" w:type="pct"/>
            <w:noWrap/>
            <w:vAlign w:val="bottom"/>
          </w:tcPr>
          <w:p w14:paraId="29DBCA03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ctor Laboratories, Inc. Burlingame, CA, USA</w:t>
            </w:r>
          </w:p>
        </w:tc>
        <w:tc>
          <w:tcPr>
            <w:tcW w:w="705" w:type="pct"/>
            <w:noWrap/>
            <w:vAlign w:val="bottom"/>
          </w:tcPr>
          <w:p w14:paraId="6FE18D2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-1000</w:t>
            </w:r>
          </w:p>
        </w:tc>
        <w:tc>
          <w:tcPr>
            <w:tcW w:w="627" w:type="pct"/>
            <w:noWrap/>
            <w:vAlign w:val="bottom"/>
          </w:tcPr>
          <w:p w14:paraId="3AF04C7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noWrap/>
            <w:vAlign w:val="bottom"/>
          </w:tcPr>
          <w:p w14:paraId="2FB20F2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87" w:type="pct"/>
            <w:noWrap/>
            <w:vAlign w:val="bottom"/>
          </w:tcPr>
          <w:p w14:paraId="5CFB2AA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2AA0DF7A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150</w:t>
            </w:r>
          </w:p>
        </w:tc>
      </w:tr>
      <w:tr w:rsidR="00FB1072" w:rsidRPr="00CA4112" w14:paraId="2053854B" w14:textId="77777777" w:rsidTr="00841137">
        <w:trPr>
          <w:trHeight w:val="392"/>
        </w:trPr>
        <w:tc>
          <w:tcPr>
            <w:tcW w:w="750" w:type="pct"/>
            <w:vAlign w:val="bottom"/>
            <w:hideMark/>
          </w:tcPr>
          <w:p w14:paraId="31B6CF33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lexa Fluor™ 555 conjugate Streptavidin</w:t>
            </w:r>
          </w:p>
        </w:tc>
        <w:tc>
          <w:tcPr>
            <w:tcW w:w="1404" w:type="pct"/>
            <w:vAlign w:val="bottom"/>
            <w:hideMark/>
          </w:tcPr>
          <w:p w14:paraId="4D37979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rmo Fischer Scientific, Waltham, MA, USA</w:t>
            </w:r>
          </w:p>
        </w:tc>
        <w:tc>
          <w:tcPr>
            <w:tcW w:w="705" w:type="pct"/>
            <w:noWrap/>
            <w:vAlign w:val="bottom"/>
            <w:hideMark/>
          </w:tcPr>
          <w:p w14:paraId="68BF614E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21381</w:t>
            </w:r>
          </w:p>
        </w:tc>
        <w:tc>
          <w:tcPr>
            <w:tcW w:w="627" w:type="pct"/>
            <w:vAlign w:val="bottom"/>
            <w:hideMark/>
          </w:tcPr>
          <w:p w14:paraId="1104EB4B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noWrap/>
            <w:vAlign w:val="bottom"/>
            <w:hideMark/>
          </w:tcPr>
          <w:p w14:paraId="04C35CB0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87" w:type="pct"/>
            <w:noWrap/>
            <w:vAlign w:val="bottom"/>
            <w:hideMark/>
          </w:tcPr>
          <w:p w14:paraId="55C78781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500</w:t>
            </w:r>
          </w:p>
        </w:tc>
        <w:tc>
          <w:tcPr>
            <w:tcW w:w="532" w:type="pct"/>
          </w:tcPr>
          <w:p w14:paraId="62A64936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B1072" w:rsidRPr="00CA4112" w14:paraId="6001B7FA" w14:textId="77777777" w:rsidTr="00841137">
        <w:trPr>
          <w:trHeight w:val="429"/>
        </w:trPr>
        <w:tc>
          <w:tcPr>
            <w:tcW w:w="750" w:type="pct"/>
            <w:vAlign w:val="bottom"/>
          </w:tcPr>
          <w:p w14:paraId="3F2D5E92" w14:textId="77777777" w:rsidR="00FB1072" w:rsidRPr="00CA4112" w:rsidRDefault="00FB1072" w:rsidP="00FB1072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Anti-rabbit Alexa Fluor® 488 conjugate</w:t>
            </w:r>
          </w:p>
        </w:tc>
        <w:tc>
          <w:tcPr>
            <w:tcW w:w="1404" w:type="pct"/>
            <w:vAlign w:val="bottom"/>
          </w:tcPr>
          <w:p w14:paraId="4A91D61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ermo Fischer Scientific, Waltham, MA, USA</w:t>
            </w:r>
          </w:p>
        </w:tc>
        <w:tc>
          <w:tcPr>
            <w:tcW w:w="705" w:type="pct"/>
            <w:noWrap/>
            <w:vAlign w:val="bottom"/>
          </w:tcPr>
          <w:p w14:paraId="57CEFC08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21206</w:t>
            </w:r>
          </w:p>
        </w:tc>
        <w:tc>
          <w:tcPr>
            <w:tcW w:w="627" w:type="pct"/>
            <w:vAlign w:val="bottom"/>
          </w:tcPr>
          <w:p w14:paraId="3AA7AA4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noWrap/>
            <w:vAlign w:val="bottom"/>
          </w:tcPr>
          <w:p w14:paraId="4D3C4ACC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7" w:type="pct"/>
            <w:noWrap/>
            <w:vAlign w:val="bottom"/>
          </w:tcPr>
          <w:p w14:paraId="1D0E4842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532" w:type="pct"/>
          </w:tcPr>
          <w:p w14:paraId="47F6BEC7" w14:textId="77777777" w:rsidR="00FB1072" w:rsidRPr="00CA4112" w:rsidRDefault="00FB1072" w:rsidP="00FB1072">
            <w:pPr>
              <w:spacing w:after="0" w:line="240" w:lineRule="auto"/>
              <w:ind w:right="-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18D6F6FC" w14:textId="77777777" w:rsidR="00CD590A" w:rsidRPr="00CA4112" w:rsidRDefault="00CD590A" w:rsidP="00CD590A">
      <w:pPr>
        <w:shd w:val="clear" w:color="auto" w:fill="FFFFFF"/>
        <w:ind w:right="566"/>
        <w:rPr>
          <w:rFonts w:ascii="Times New Roman" w:hAnsi="Times New Roman" w:cs="Times New Roman"/>
          <w:b/>
          <w:lang w:val="en-US"/>
        </w:rPr>
      </w:pPr>
    </w:p>
    <w:p w14:paraId="66D6A1CC" w14:textId="77777777" w:rsidR="00CD590A" w:rsidRPr="00CA4112" w:rsidRDefault="00CD590A">
      <w:pPr>
        <w:sectPr w:rsidR="00CD590A" w:rsidRPr="00CA4112" w:rsidSect="00FB1072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0B368545" w14:textId="77777777" w:rsidR="00CD590A" w:rsidRPr="00CA4112" w:rsidRDefault="00CD590A"/>
    <w:tbl>
      <w:tblPr>
        <w:tblW w:w="16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427"/>
        <w:gridCol w:w="1417"/>
        <w:gridCol w:w="610"/>
        <w:gridCol w:w="1375"/>
        <w:gridCol w:w="1365"/>
        <w:gridCol w:w="500"/>
        <w:gridCol w:w="133"/>
        <w:gridCol w:w="1333"/>
        <w:gridCol w:w="133"/>
        <w:gridCol w:w="1241"/>
        <w:gridCol w:w="133"/>
        <w:gridCol w:w="494"/>
        <w:gridCol w:w="208"/>
        <w:gridCol w:w="88"/>
        <w:gridCol w:w="1034"/>
        <w:gridCol w:w="157"/>
        <w:gridCol w:w="143"/>
        <w:gridCol w:w="885"/>
        <w:gridCol w:w="141"/>
        <w:gridCol w:w="87"/>
        <w:gridCol w:w="1473"/>
        <w:gridCol w:w="188"/>
        <w:gridCol w:w="88"/>
        <w:gridCol w:w="269"/>
        <w:gridCol w:w="421"/>
        <w:gridCol w:w="88"/>
      </w:tblGrid>
      <w:tr w:rsidR="00560225" w:rsidRPr="00CA4112" w14:paraId="69AD1079" w14:textId="77777777" w:rsidTr="00510D1B">
        <w:trPr>
          <w:cantSplit/>
          <w:trHeight w:val="57"/>
        </w:trPr>
        <w:tc>
          <w:tcPr>
            <w:tcW w:w="16698" w:type="dxa"/>
            <w:gridSpan w:val="2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5BCCE" w14:textId="1A268B3D" w:rsidR="00DD4343" w:rsidRPr="00CA4112" w:rsidRDefault="00DD4343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upplementa</w:t>
            </w:r>
            <w:r w:rsidR="005251BB"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y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Table </w:t>
            </w:r>
            <w:r w:rsidR="00FB1072"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 Association between marker expression levels and clinicopathologic features of patients with cSCC</w:t>
            </w:r>
          </w:p>
          <w:p w14:paraId="1CC26BC4" w14:textId="4E55BEF7" w:rsidR="00DD4343" w:rsidRPr="00CA4112" w:rsidRDefault="00DD4343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8C3570" w:rsidRPr="00CA4112" w14:paraId="355B523F" w14:textId="77777777" w:rsidTr="00510D1B">
        <w:trPr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DDCBB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28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9C58E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x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CA756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C6468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, y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E5A3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2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A81CB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tomic site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31F3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419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2EBA6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rade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a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3E3B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10D1B" w:rsidRPr="00CA4112" w14:paraId="1DB77838" w14:textId="77777777" w:rsidTr="00510D1B">
        <w:trPr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1B9F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6958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32DB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C5E3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767F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≤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C897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gt;80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3CC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2B5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ad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269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ther sites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FFA3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046D" w14:textId="77777777" w:rsidR="007439FB" w:rsidRPr="00CA4112" w:rsidRDefault="007439FB" w:rsidP="00560225">
            <w:pPr>
              <w:spacing w:after="0" w:line="240" w:lineRule="auto"/>
              <w:ind w:left="-16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1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BF4F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2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2141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3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6F24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9F60CB" w:rsidRPr="00CA4112" w14:paraId="3537CC2B" w14:textId="77777777" w:rsidTr="00510D1B">
        <w:trPr>
          <w:gridAfter w:val="1"/>
          <w:wAfter w:w="88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BC267" w14:textId="12DD0FE2" w:rsidR="009F60CB" w:rsidRPr="00CA4112" w:rsidRDefault="009F60C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 w:rsidR="001D71DD"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dermal layer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DBCE3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437A4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76CFE" w14:textId="77777777" w:rsidR="009F60CB" w:rsidRPr="00CA4112" w:rsidRDefault="009F60C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CFAA8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8C337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5FA0E" w14:textId="77777777" w:rsidR="009F60CB" w:rsidRPr="00CA4112" w:rsidRDefault="009F60CB" w:rsidP="009F60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6EC91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E255C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6A211" w14:textId="77777777" w:rsidR="009F60CB" w:rsidRPr="00CA4112" w:rsidRDefault="009F60CB" w:rsidP="00560225">
            <w:pPr>
              <w:spacing w:after="0" w:line="240" w:lineRule="auto"/>
              <w:ind w:left="-91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</w:p>
        </w:tc>
        <w:tc>
          <w:tcPr>
            <w:tcW w:w="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72BF41D" w14:textId="7C9C9680" w:rsidR="009F60CB" w:rsidRPr="00CA4112" w:rsidRDefault="009F60CB" w:rsidP="009F60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42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0F77F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37964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17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491ED" w14:textId="77777777" w:rsidR="009F60CB" w:rsidRPr="00CA4112" w:rsidRDefault="009F60C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. (%)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EE518" w14:textId="77777777" w:rsidR="009F60CB" w:rsidRPr="00CA4112" w:rsidRDefault="009F60CB" w:rsidP="00560225">
            <w:pPr>
              <w:spacing w:after="0" w:line="240" w:lineRule="auto"/>
              <w:ind w:left="-28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b</w:t>
            </w:r>
          </w:p>
        </w:tc>
      </w:tr>
      <w:tr w:rsidR="00510D1B" w:rsidRPr="00CA4112" w14:paraId="731C8DDE" w14:textId="77777777" w:rsidTr="00510D1B">
        <w:trPr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0709A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k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C9BC2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5D2F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A9B8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2C2EC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B1B9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AE5D0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5412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2BF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FB64" w14:textId="77777777" w:rsidR="007439FB" w:rsidRPr="00CA4112" w:rsidRDefault="007439FB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1DAC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0A27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95CA1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3386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10D1B" w:rsidRPr="00CA4112" w14:paraId="2B7899F9" w14:textId="77777777" w:rsidTr="00510D1B">
        <w:trPr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76F6" w14:textId="77777777" w:rsidR="007439FB" w:rsidRPr="00CA4112" w:rsidRDefault="007439FB" w:rsidP="007439F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F71D8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0.6 (10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20F8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1.9 (98.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9818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B96E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1.6 (101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197E9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8.6 (95.8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B583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43B3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8.0 (98.9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ED17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0.2 (89.6)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54A3" w14:textId="77777777" w:rsidR="007439FB" w:rsidRPr="00CA4112" w:rsidRDefault="007439FB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BD6A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2.6 (68.8)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0814C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5.6 (96.9)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D08C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6.9 (100.9)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1DF8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8C3570" w:rsidRPr="00CA4112" w14:paraId="70002A1C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A7FE" w14:textId="46F4A30E" w:rsidR="007439FB" w:rsidRPr="00CA4112" w:rsidRDefault="00AE4F27" w:rsidP="007439F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  <w:r w:rsidR="007439FB"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A081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2.9 (50.0-23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378C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5.1 (66.6-250.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E907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6C10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9.5 (50.0-250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765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.9 (41.0-177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7085" w14:textId="77777777" w:rsidR="007439FB" w:rsidRPr="00CA4112" w:rsidRDefault="007439FB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4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8FC1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.9 (23.8-194.0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DF77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.9 (115.0-250.1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B7EB" w14:textId="77777777" w:rsidR="007439FB" w:rsidRPr="00CA4112" w:rsidRDefault="007439FB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27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6421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8.9 (140.2-211.4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EA7A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6.2 (136.8-280.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35C4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4.0 (80.0-257.0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C8C53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92</w:t>
            </w:r>
          </w:p>
        </w:tc>
      </w:tr>
      <w:tr w:rsidR="00560225" w:rsidRPr="00CA4112" w14:paraId="3D39259C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C6BD5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ap1nuclear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1A75D" w14:textId="77777777" w:rsidR="007439FB" w:rsidRPr="00CA4112" w:rsidRDefault="007439FB" w:rsidP="007439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8496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3441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5937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3DEA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16EC" w14:textId="77777777" w:rsidR="007439FB" w:rsidRPr="00CA4112" w:rsidRDefault="007439FB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1834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24CC6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FF28" w14:textId="77777777" w:rsidR="007439FB" w:rsidRPr="00CA4112" w:rsidRDefault="007439FB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4FFC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6810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0EC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770F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8C3570" w:rsidRPr="00CA4112" w14:paraId="0D7427EC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9D20" w14:textId="77777777" w:rsidR="007439FB" w:rsidRPr="00CA4112" w:rsidRDefault="007439FB" w:rsidP="007439F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C219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2.6 (1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FB05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7.6 (118.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C2A9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8B10C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0.2 (121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0986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3.9 (12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356BC" w14:textId="77777777" w:rsidR="007439FB" w:rsidRPr="00CA4112" w:rsidRDefault="007439FB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4A34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9.4 (119.5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99EA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7.2 (125.3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6480" w14:textId="77777777" w:rsidR="007439FB" w:rsidRPr="00CA4112" w:rsidRDefault="007439FB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48B6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9.3 (99.9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D2928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7.8 (129.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E8D4" w14:textId="77777777" w:rsidR="007439FB" w:rsidRPr="00CA4112" w:rsidRDefault="007439FB" w:rsidP="00743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7.0 (76.4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EC41" w14:textId="77777777" w:rsidR="007439FB" w:rsidRPr="00CA4112" w:rsidRDefault="007439FB" w:rsidP="001905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3384BDF2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45F4" w14:textId="14AE6584" w:rsidR="00AE4F27" w:rsidRPr="00CA4112" w:rsidRDefault="00AE4F27" w:rsidP="00AE4F27">
            <w:pPr>
              <w:spacing w:after="0" w:line="240" w:lineRule="auto"/>
              <w:ind w:right="-113"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647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3.1 (35.4-29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F770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6.9 (25.6-276.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75303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88EC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0.0 (32.5-294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54D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0.1 (30.5-293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85D99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92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B97E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5.1 (32.5-291.0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FC3F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0.0 (49.8-298.0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E0ABD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09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C21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5.8 (175.2-298.1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ABA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3.5 (55.6-298.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858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4.0 (261.8-297.0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F4270" w14:textId="43C81BF3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4</w:t>
            </w:r>
            <w:r w:rsidR="00510D1B"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</w:tr>
      <w:tr w:rsidR="00560225" w:rsidRPr="00CA4112" w14:paraId="1385EA5D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0721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-cadherin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693AF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6F8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38EE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F20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E22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52A0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8BE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291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7B58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B6B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327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E57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C9F8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483DB567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BF44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402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.2 (9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4D8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.8 (82.9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8444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1C7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.5 (86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D8B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.4 (88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D120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5A10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.4 (86.0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E57E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.9 (91.2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85F7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412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.7 (28.7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48A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9 (47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7C6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.7 (78.2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E6B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709DF50A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1AF8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5AC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.4 (6.0-1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0925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.0 (4.0-155.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F32F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9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300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9.6 (10.0-150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9A9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3 (0.0-10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8997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225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8 (0.0-150.0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940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.0 (34.0-155.1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D47D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8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BA9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3 (6.1-55.3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246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 (0.0-64.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318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.0 (0.0-161.8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783F4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1</w:t>
            </w:r>
          </w:p>
        </w:tc>
      </w:tr>
      <w:tr w:rsidR="00560225" w:rsidRPr="00CA4112" w14:paraId="6C699933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E72D2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ch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DB9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596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39BC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AF4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3D3D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F7A2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BB3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D3EF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9D44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F062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045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799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2106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75F61BFF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384F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EF1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.3 (8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13C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.0 (94.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28066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B16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7.0 (98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A3C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.3 (66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C276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196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.4 (82.3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A46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.4 (99.2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629A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728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2 (35.1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A06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 (65.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15B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2 (11.4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F0F1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0F715037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D0CA7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6F2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.7 (0.0-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418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.5 (2.8-150.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86E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2D1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.7 (0.0-150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E087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.7 (1.5-56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7F57B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5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3C4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.7 (4.0-100.0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A23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.4 (0.0-168.3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FE6F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71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2E75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2 (1.4-48.1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56D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 (0.0-37.7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0B7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 (0.0-15.4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A4E2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82</w:t>
            </w:r>
          </w:p>
        </w:tc>
      </w:tr>
      <w:tr w:rsidR="00560225" w:rsidRPr="00CA4112" w14:paraId="55E487F6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06DB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6ADD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8DAD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397C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24C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0B9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847CA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097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087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0509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FB4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5471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5A3C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384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7987B117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0C5BA" w14:textId="77777777" w:rsidR="00AE4F27" w:rsidRPr="00CA4112" w:rsidRDefault="00AE4F27" w:rsidP="00AE4F27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roma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E56D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69A5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C282A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DB950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AF4A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956AE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F362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CD04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E2AE5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098D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531E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90A3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8E361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298BD8BB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A9A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k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487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39EF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A013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E3FA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B70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4CC7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41D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9CE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8AC2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E33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357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C05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8A69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5B2D58DB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4AA8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0F3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4428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AEDA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5D1A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32F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4D6CC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F1E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01B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2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7D74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8DA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1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0B1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C0F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 (0.2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1D72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0524E800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BD78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A4B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3-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180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6-0.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E2F9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370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4-0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202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4-0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11E7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1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7D3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4-0.6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3BC6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6 (0.6-0.7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BCED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9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985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5-0.7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AC4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3-0.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F60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 (0.3-0.6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6DA4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37</w:t>
            </w:r>
          </w:p>
        </w:tc>
      </w:tr>
      <w:tr w:rsidR="00560225" w:rsidRPr="00CA4112" w14:paraId="7DDD9F8D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4FD0C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ap1nuclear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A64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C17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E91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C816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E9E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25B4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146D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F89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2860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19FD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E31C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995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E76B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3C3334AE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E074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5A24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32F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412C4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B08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14E9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A485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40E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2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2EB4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1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E013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3E9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2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690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4841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1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4FEE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27E86201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BB2D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1572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6-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9810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6-0.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FDA5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8D9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6-0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B95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6-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D590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2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0D8B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6-0.9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7CC4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8-0.8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EF80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72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D96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6-0.9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ADA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6-0.8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3E0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 (0.7-0.9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571B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8</w:t>
            </w:r>
          </w:p>
        </w:tc>
      </w:tr>
      <w:tr w:rsidR="00560225" w:rsidRPr="00CA4112" w14:paraId="10001D12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486E0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ment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6EFE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4BE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0A4E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11F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5794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AF79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999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E72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D74D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82C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1C6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D9A6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D068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18EF9005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7F59B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32C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918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 (0.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5845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003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 (0.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5442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 (0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5866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2A0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 (0.4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3AD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 (0.4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2975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5CE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 (0.3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A77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 (0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895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 (0.3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049A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3F6254FB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BDE6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EF3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 (1.5-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79A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 (1.4-2.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157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595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 (1.4-2.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7042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 (1.5-2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FF73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B51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 (1.4-2.0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3D2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 (1.7-2.2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B612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05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8D28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 (1.7-2.2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0F5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 (1.5-2.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9EA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 (1.2-1.8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286A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13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c</w:t>
            </w:r>
          </w:p>
        </w:tc>
      </w:tr>
      <w:tr w:rsidR="00560225" w:rsidRPr="00CA4112" w14:paraId="3FA1BE48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2FF4B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ch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BF7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A65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AE4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2B3A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1F8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3112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4DC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23F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339FC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331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E7B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06D4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3AC8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71B4092F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AFC5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DA5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19AF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E1A0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A68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0003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BA43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78C9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3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0DB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FA4D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272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 (0.1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D79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 (0.3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24A9D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2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60E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560225" w:rsidRPr="00CA4112" w14:paraId="7DB8E8FB" w14:textId="77777777" w:rsidTr="00510D1B">
        <w:trPr>
          <w:gridAfter w:val="2"/>
          <w:wAfter w:w="509" w:type="dxa"/>
          <w:cantSplit/>
          <w:trHeight w:val="57"/>
        </w:trPr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14CE8" w14:textId="77777777" w:rsidR="00AE4F27" w:rsidRPr="00CA4112" w:rsidRDefault="00AE4F27" w:rsidP="00AE4F2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02B6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5-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F224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5-0.8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2FFA5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62E7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-0.6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156A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5-0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4E1D" w14:textId="77777777" w:rsidR="00AE4F27" w:rsidRPr="00CA4112" w:rsidRDefault="00AE4F27" w:rsidP="008C3570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33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A6D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5-0.8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87E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5-0.6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CD9BF" w14:textId="77777777" w:rsidR="00AE4F27" w:rsidRPr="00CA4112" w:rsidRDefault="00AE4F27" w:rsidP="008C3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3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A680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5-0.7)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4AC41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 (0.2-0.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114CE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 (0.5-0.8)</w:t>
            </w:r>
          </w:p>
        </w:tc>
        <w:tc>
          <w:tcPr>
            <w:tcW w:w="54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7D87C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196</w:t>
            </w:r>
          </w:p>
        </w:tc>
      </w:tr>
      <w:tr w:rsidR="008C3570" w:rsidRPr="00CA4112" w14:paraId="46C2FEB6" w14:textId="77777777" w:rsidTr="00510D1B">
        <w:trPr>
          <w:cantSplit/>
          <w:trHeight w:val="57"/>
        </w:trPr>
        <w:tc>
          <w:tcPr>
            <w:tcW w:w="1093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8522" w14:textId="7C26EE38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bbreviation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: SCC, Squamous Cell Carcinoma; SD, Standard Deviation; IQR, Interquartile Range.</w:t>
            </w: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5AF2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B77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E9AB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23D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90AB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560225" w:rsidRPr="00CA4112" w14:paraId="447F43FB" w14:textId="77777777" w:rsidTr="00510D1B">
        <w:trPr>
          <w:cantSplit/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5912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a: only for invasive S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CFE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560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BE96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4B1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BAC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42D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CE4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38E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C778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72B9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60BA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98BC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560225" w:rsidRPr="00CA4112" w14:paraId="043119C1" w14:textId="77777777" w:rsidTr="00510D1B">
        <w:trPr>
          <w:cantSplit/>
          <w:trHeight w:val="5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CC4C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b: Mann-Whitney U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70D4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3A19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BD0D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922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F594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A2D2C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B4F2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781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8CB78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8E83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2236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5DA9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8C3570" w:rsidRPr="00CA4112" w14:paraId="4F4794F7" w14:textId="77777777" w:rsidTr="00510D1B">
        <w:trPr>
          <w:cantSplit/>
          <w:trHeight w:val="57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B03E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c: Cuzick’s test for trend across the three categorie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1E07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D4C5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8ECB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4B3B9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9FF7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A5D0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09A9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5DDA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5CA5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507DF" w14:textId="77777777" w:rsidR="00AE4F27" w:rsidRPr="00CA4112" w:rsidRDefault="00AE4F27" w:rsidP="00AE4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DF6F" w14:textId="77777777" w:rsidR="00AE4F27" w:rsidRPr="00CA4112" w:rsidRDefault="00AE4F27" w:rsidP="00AE4F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</w:tbl>
    <w:p w14:paraId="17B252A5" w14:textId="77777777" w:rsidR="008B48A1" w:rsidRPr="00CA4112" w:rsidRDefault="008B48A1" w:rsidP="00344BAD">
      <w:pPr>
        <w:rPr>
          <w:lang w:val="en-US"/>
        </w:rPr>
      </w:pPr>
    </w:p>
    <w:p w14:paraId="35D2D157" w14:textId="77777777" w:rsidR="000F21F9" w:rsidRPr="00CA4112" w:rsidRDefault="000F21F9" w:rsidP="00344BAD">
      <w:pPr>
        <w:rPr>
          <w:lang w:val="en-US"/>
        </w:rPr>
      </w:pPr>
    </w:p>
    <w:p w14:paraId="226087B3" w14:textId="77777777" w:rsidR="001335E6" w:rsidRPr="00CA4112" w:rsidRDefault="001335E6" w:rsidP="00344BAD">
      <w:pPr>
        <w:rPr>
          <w:lang w:val="en-US"/>
        </w:rPr>
      </w:pPr>
    </w:p>
    <w:p w14:paraId="520585D3" w14:textId="77777777" w:rsidR="001335E6" w:rsidRPr="00CA4112" w:rsidRDefault="001335E6" w:rsidP="00344BAD">
      <w:pPr>
        <w:rPr>
          <w:lang w:val="en-US"/>
        </w:rPr>
      </w:pPr>
    </w:p>
    <w:p w14:paraId="4C13109D" w14:textId="77777777" w:rsidR="001335E6" w:rsidRPr="00CA4112" w:rsidRDefault="001335E6" w:rsidP="00344BAD">
      <w:pPr>
        <w:rPr>
          <w:lang w:val="en-US"/>
        </w:rPr>
      </w:pPr>
    </w:p>
    <w:p w14:paraId="11FC12A3" w14:textId="77777777" w:rsidR="001335E6" w:rsidRPr="00CA4112" w:rsidRDefault="001335E6" w:rsidP="001335E6">
      <w:pPr>
        <w:rPr>
          <w:lang w:val="en-US"/>
        </w:rPr>
      </w:pPr>
    </w:p>
    <w:tbl>
      <w:tblPr>
        <w:tblW w:w="16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98"/>
      </w:tblGrid>
      <w:tr w:rsidR="001335E6" w:rsidRPr="00CA4112" w14:paraId="4554E9EC" w14:textId="77777777" w:rsidTr="00774C22">
        <w:trPr>
          <w:cantSplit/>
          <w:trHeight w:val="57"/>
        </w:trPr>
        <w:tc>
          <w:tcPr>
            <w:tcW w:w="16698" w:type="dxa"/>
            <w:shd w:val="clear" w:color="000000" w:fill="FFFFFF"/>
            <w:noWrap/>
            <w:vAlign w:val="center"/>
            <w:hideMark/>
          </w:tcPr>
          <w:p w14:paraId="1FA984B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</w:tbl>
    <w:p w14:paraId="1ADD1984" w14:textId="40877894" w:rsidR="001335E6" w:rsidRPr="00CA4112" w:rsidRDefault="001335E6" w:rsidP="001335E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A41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4. </w:t>
      </w:r>
      <w:r w:rsidR="00774C22" w:rsidRPr="00CA4112">
        <w:rPr>
          <w:rFonts w:ascii="Times New Roman" w:hAnsi="Times New Roman" w:cs="Times New Roman"/>
          <w:b/>
          <w:bCs/>
          <w:sz w:val="20"/>
          <w:szCs w:val="20"/>
          <w:lang w:val="en-US"/>
        </w:rPr>
        <w:t>Association between marker expression levels and stage/tumor thickness</w:t>
      </w:r>
      <w:r w:rsidR="009655DF" w:rsidRPr="00CA411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invasive SCC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8"/>
        <w:gridCol w:w="2870"/>
        <w:gridCol w:w="2847"/>
        <w:gridCol w:w="1227"/>
        <w:gridCol w:w="2763"/>
        <w:gridCol w:w="2746"/>
        <w:gridCol w:w="1005"/>
        <w:gridCol w:w="264"/>
      </w:tblGrid>
      <w:tr w:rsidR="001335E6" w:rsidRPr="00CA4112" w14:paraId="34113F60" w14:textId="77777777" w:rsidTr="009655DF">
        <w:trPr>
          <w:cantSplit/>
          <w:trHeight w:val="57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E899F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29F68" w14:textId="79F98CD9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ag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A425C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6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07446" w14:textId="02F9566B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umor thickness, mm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98BC2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0465A2E3" w14:textId="77777777" w:rsidTr="009655DF">
        <w:trPr>
          <w:cantSplit/>
          <w:trHeight w:val="57"/>
        </w:trPr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23EA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79EA" w14:textId="36BB11CC" w:rsidR="001335E6" w:rsidRPr="00CA4112" w:rsidRDefault="00A232D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1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B870" w14:textId="3A604903" w:rsidR="001335E6" w:rsidRPr="00CA4112" w:rsidRDefault="00A232D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5D87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8F0C3" w14:textId="6BF2D878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≤</w:t>
            </w:r>
            <w:r w:rsidR="00A232D9"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9582F" w14:textId="3B67A7EC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gt;</w:t>
            </w:r>
            <w:r w:rsidR="00A232D9"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D9EA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61D72B7A" w14:textId="77777777" w:rsidTr="009655DF">
        <w:trPr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67F95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dermal layers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95BE8" w14:textId="4ABBBF84" w:rsidR="001335E6" w:rsidRPr="00CA4112" w:rsidRDefault="001335E6" w:rsidP="00F528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7B8E3" w14:textId="4D5CD669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C9BA1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B4E0D" w14:textId="1B592802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E050A" w14:textId="10A718B1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432F0" w14:textId="77777777" w:rsidR="001335E6" w:rsidRPr="00CA4112" w:rsidRDefault="001335E6" w:rsidP="002610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ue</w:t>
            </w:r>
          </w:p>
        </w:tc>
      </w:tr>
      <w:tr w:rsidR="001335E6" w:rsidRPr="00CA4112" w14:paraId="31556F83" w14:textId="77777777" w:rsidTr="009655DF">
        <w:trPr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BDB2A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k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86B0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0320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BFC4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6D36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947F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7AAD9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7131C9EF" w14:textId="77777777" w:rsidTr="009655DF">
        <w:trPr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3BAA7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5CC7" w14:textId="3C19FE0C" w:rsidR="001335E6" w:rsidRPr="00CA4112" w:rsidRDefault="00A232D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6.29 (98.3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1C67" w14:textId="672A0146" w:rsidR="001335E6" w:rsidRPr="00CA4112" w:rsidRDefault="00876E0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0.36 (72.2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7AA8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2D56" w14:textId="1F2D64BE" w:rsidR="001335E6" w:rsidRPr="00CA4112" w:rsidRDefault="00446BB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.97 (100.1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C1FD2" w14:textId="02C438ED" w:rsidR="001335E6" w:rsidRPr="00CA4112" w:rsidRDefault="0090757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9.22 (84.80)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B220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10201601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D9C6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55D3" w14:textId="5F2CB1DB" w:rsidR="001335E6" w:rsidRPr="00CA4112" w:rsidRDefault="00A232D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6.00 [98.70–262.00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51C7" w14:textId="0FD269F6" w:rsidR="001335E6" w:rsidRPr="00CA4112" w:rsidRDefault="00876E0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2.94 [167.37–255.70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F5C4" w14:textId="7D2CF77B" w:rsidR="001335E6" w:rsidRPr="00CA4112" w:rsidRDefault="004820B9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51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3C12" w14:textId="20736744" w:rsidR="001335E6" w:rsidRPr="00CA4112" w:rsidRDefault="00446BB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0.00 [114.68–262.0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7262D" w14:textId="54699091" w:rsidR="001335E6" w:rsidRPr="00CA4112" w:rsidRDefault="0090757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6.25 [119.62–255.70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6990" w14:textId="6A1787FB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03</w:t>
            </w:r>
          </w:p>
        </w:tc>
      </w:tr>
      <w:tr w:rsidR="001335E6" w:rsidRPr="00CA4112" w14:paraId="2F2FAC51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8ED92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ap1nuclear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EBF46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B3FA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459B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FF3C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75EB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7908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355588AA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694E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B2EC" w14:textId="5163BD16" w:rsidR="001335E6" w:rsidRPr="00CA4112" w:rsidRDefault="002C483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3.55 (118.8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DC8F" w14:textId="6901A2AB" w:rsidR="001335E6" w:rsidRPr="00CA4112" w:rsidRDefault="003A0C2F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5.45 (36.9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FEBD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799F" w14:textId="45A138AA" w:rsidR="001335E6" w:rsidRPr="00CA4112" w:rsidRDefault="00005C7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6.82 (106.9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7DE3" w14:textId="7CBB6C7D" w:rsidR="001335E6" w:rsidRPr="00CA4112" w:rsidRDefault="00FD5C0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2.78 (117.6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3EFD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58CC6B83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A0C6" w14:textId="77777777" w:rsidR="001335E6" w:rsidRPr="00CA4112" w:rsidRDefault="001335E6" w:rsidP="002610E6">
            <w:pPr>
              <w:spacing w:after="0" w:line="240" w:lineRule="auto"/>
              <w:ind w:right="-113"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9C8E" w14:textId="0A402386" w:rsidR="001335E6" w:rsidRPr="00CA4112" w:rsidRDefault="00C82E1F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2.00 [83.31–296.64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B826" w14:textId="0DBC2252" w:rsidR="001335E6" w:rsidRPr="00CA4112" w:rsidRDefault="003A0C2F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5.18 [269.82–296.84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B4500" w14:textId="1F2DE062" w:rsidR="001335E6" w:rsidRPr="00CA4112" w:rsidRDefault="004820B9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30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D782" w14:textId="4CB4D118" w:rsidR="001335E6" w:rsidRPr="00CA4112" w:rsidRDefault="00005C7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1.00 [175.18–298.06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6D24" w14:textId="57B9BC89" w:rsidR="001335E6" w:rsidRPr="00CA4112" w:rsidRDefault="00FD5C0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3.66 [109.15–289.50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F2E3" w14:textId="4DF9C9E8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183</w:t>
            </w:r>
          </w:p>
        </w:tc>
      </w:tr>
      <w:tr w:rsidR="001335E6" w:rsidRPr="00CA4112" w14:paraId="4C010902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5684B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-cadherin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EC7B5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4904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E543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07C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3CE88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1990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03CB4A0F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7FF2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482D" w14:textId="4018C762" w:rsidR="001335E6" w:rsidRPr="00CA4112" w:rsidRDefault="00DC3DE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15 (48.8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90FB" w14:textId="09C635EF" w:rsidR="001335E6" w:rsidRPr="00CA4112" w:rsidRDefault="00876E0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.99 (78.1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D495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B4B71" w14:textId="6265EE11" w:rsidR="001335E6" w:rsidRPr="00CA4112" w:rsidRDefault="00446BB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70 (46.9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1CCB" w14:textId="31C17C1D" w:rsidR="001335E6" w:rsidRPr="00CA4112" w:rsidRDefault="00FD5C0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.23 (67.4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8391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14DEC301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C305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58AD" w14:textId="519F63A0" w:rsidR="001335E6" w:rsidRPr="00CA4112" w:rsidRDefault="00DC3DE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27 [0.00–59.13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D816" w14:textId="2C89CB94" w:rsidR="001335E6" w:rsidRPr="00CA4112" w:rsidRDefault="00876E0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00 [0.00–73.25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ABEA" w14:textId="20D37E25" w:rsidR="001335E6" w:rsidRPr="00CA4112" w:rsidRDefault="004820B9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8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2DD0" w14:textId="688AD755" w:rsidR="001335E6" w:rsidRPr="00CA4112" w:rsidRDefault="00446BB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20 [0.00–54.42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5D80" w14:textId="3A90F3CE" w:rsidR="001335E6" w:rsidRPr="00CA4112" w:rsidRDefault="00FD5C0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67 [0.00–88.17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E8A5" w14:textId="545631A1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12</w:t>
            </w:r>
          </w:p>
        </w:tc>
      </w:tr>
      <w:tr w:rsidR="001335E6" w:rsidRPr="00CA4112" w14:paraId="15CB14F6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BB7CF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ch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74DC0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988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CAA8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6C8C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DE59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2CB9B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7B7BF541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FED6C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409B9" w14:textId="67ECCD8A" w:rsidR="001335E6" w:rsidRPr="00CA4112" w:rsidRDefault="00F1327B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00 (55.09</w:t>
            </w:r>
            <w:r w:rsidR="001335E6"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5CE9A" w14:textId="4ABF60AD" w:rsidR="001335E6" w:rsidRPr="00CA4112" w:rsidRDefault="004405E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8 (11.9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E653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EC12" w14:textId="34EE06F6" w:rsidR="001335E6" w:rsidRPr="00CA4112" w:rsidRDefault="00005C7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69 (23.4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85A4A" w14:textId="7AB7FD73" w:rsidR="001335E6" w:rsidRPr="00CA4112" w:rsidRDefault="0016209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93 (72.1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8427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71D22D2C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BF0A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C95D" w14:textId="327A6AC3" w:rsidR="001335E6" w:rsidRPr="00CA4112" w:rsidRDefault="00FD71C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45 [0.00–45.09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A963" w14:textId="51E86A44" w:rsidR="001335E6" w:rsidRPr="00CA4112" w:rsidRDefault="004405E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4.00 [1.00–7.75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0213" w14:textId="5A942500" w:rsidR="001335E6" w:rsidRPr="00CA4112" w:rsidRDefault="004820B9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37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54D8" w14:textId="4A3A07DB" w:rsidR="001335E6" w:rsidRPr="00CA4112" w:rsidRDefault="00005C79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0 [0.00–38.00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8FF4" w14:textId="2F3846C6" w:rsidR="001335E6" w:rsidRPr="00CA4112" w:rsidRDefault="0016209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84 [4.00–32.87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40EE" w14:textId="3601E9A2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32</w:t>
            </w:r>
          </w:p>
        </w:tc>
      </w:tr>
      <w:tr w:rsidR="001335E6" w:rsidRPr="00CA4112" w14:paraId="11949E74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F383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AC3F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EDE9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0FBC1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FB78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1B0F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00F1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533949F2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F7939" w14:textId="77777777" w:rsidR="001335E6" w:rsidRPr="00CA4112" w:rsidRDefault="001335E6" w:rsidP="002610E6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troma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a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A323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5056D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E0F33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9E0E2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5114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475BB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7AEBC378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6AE4A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kb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43DE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8692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07098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6416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9D4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54E2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5681D9B7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CBE7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39C2" w14:textId="1AAF6F72" w:rsidR="001335E6" w:rsidRPr="00CA4112" w:rsidRDefault="006E5E81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 (0.2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7CFB" w14:textId="1158AC25" w:rsidR="001335E6" w:rsidRPr="00CA4112" w:rsidRDefault="006F0DA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 (0.1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50D3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6580" w14:textId="35F0E6BF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6 (0.2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B7D8" w14:textId="504CD953" w:rsidR="001335E6" w:rsidRPr="00CA4112" w:rsidRDefault="0016209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 (0.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9E54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08F9E7D7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2522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7985" w14:textId="22E65C4A" w:rsidR="001335E6" w:rsidRPr="00CA4112" w:rsidRDefault="006E5E81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 [0.35–0.59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B9EF" w14:textId="73A455BF" w:rsidR="001335E6" w:rsidRPr="00CA4112" w:rsidRDefault="006F0DA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7 [0.46–0.60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DEC3" w14:textId="395DA0E0" w:rsidR="001335E6" w:rsidRPr="00CA4112" w:rsidRDefault="009655DF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64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0CFFA" w14:textId="6D1AE43E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 [0.35–0.58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B4A9" w14:textId="65689049" w:rsidR="001335E6" w:rsidRPr="00CA4112" w:rsidRDefault="0016209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6 [0.45–0.61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AA791" w14:textId="730226BF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421</w:t>
            </w:r>
          </w:p>
        </w:tc>
      </w:tr>
      <w:tr w:rsidR="001335E6" w:rsidRPr="00CA4112" w14:paraId="4EAC8F3C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FCA71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ap1nuclear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638C1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0694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13A9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2791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AB21B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73C6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1BE9FC67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BF3F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B48C" w14:textId="304B2653" w:rsidR="001335E6" w:rsidRPr="00CA4112" w:rsidRDefault="00D4257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5 (0.2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1E7A" w14:textId="5C19BC21" w:rsidR="001335E6" w:rsidRPr="00CA4112" w:rsidRDefault="00584EE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6 (0.1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E9F6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72AF" w14:textId="676DF84C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 (0.1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8821" w14:textId="444C5893" w:rsidR="001335E6" w:rsidRPr="00CA4112" w:rsidRDefault="0079120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8 (0.1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F2AB0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66D08169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B137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74DB" w14:textId="2063CBB5" w:rsidR="001335E6" w:rsidRPr="00CA4112" w:rsidRDefault="00D4257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 [0.60–0.83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C25C" w14:textId="2C74C20B" w:rsidR="001335E6" w:rsidRPr="00CA4112" w:rsidRDefault="00584EE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0.78 [0.62–0.90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243B" w14:textId="1488739F" w:rsidR="001335E6" w:rsidRPr="00CA4112" w:rsidRDefault="009655DF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B8FD" w14:textId="699541E4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0.78 [0.71–0.88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7551" w14:textId="74AAD9E0" w:rsidR="001335E6" w:rsidRPr="00CA4112" w:rsidRDefault="0079120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2 [0.52–0.81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48C4" w14:textId="3191E0EA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174</w:t>
            </w:r>
          </w:p>
        </w:tc>
      </w:tr>
      <w:tr w:rsidR="001335E6" w:rsidRPr="00CA4112" w14:paraId="778B2D1B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17A79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imenti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724A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3DCC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AECC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B355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9AF3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B124E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4796D9E2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5427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3303" w14:textId="6E515BC6" w:rsidR="001335E6" w:rsidRPr="00CA4112" w:rsidRDefault="00D4257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8 (0.4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4C192" w14:textId="12C95ECC" w:rsidR="001335E6" w:rsidRPr="00CA4112" w:rsidRDefault="00584EE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3 (0.3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E2D1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519B" w14:textId="7D1AAB1D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3 (0.4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6D70" w14:textId="22858745" w:rsidR="001335E6" w:rsidRPr="00CA4112" w:rsidRDefault="0066479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 (0.3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627D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5F901819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84B4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9972" w14:textId="216DFCC2" w:rsidR="001335E6" w:rsidRPr="00CA4112" w:rsidRDefault="00D4257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9 [1.47–2.15]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A320" w14:textId="5C569E72" w:rsidR="001335E6" w:rsidRPr="00CA4112" w:rsidRDefault="00584EE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6 [1.33–1.94]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D978" w14:textId="158554F3" w:rsidR="001335E6" w:rsidRPr="00CA4112" w:rsidRDefault="009655DF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5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9813" w14:textId="7890B49A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8 [1.47–2.09]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F5AF" w14:textId="1E0E5D0D" w:rsidR="001335E6" w:rsidRPr="00CA4112" w:rsidRDefault="0066479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4 [1.43–1.97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F9D0" w14:textId="3FD0B49C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905</w:t>
            </w:r>
          </w:p>
        </w:tc>
      </w:tr>
      <w:tr w:rsidR="001335E6" w:rsidRPr="00CA4112" w14:paraId="7ED34467" w14:textId="77777777" w:rsidTr="009655DF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5C76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ch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EB7E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0556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6F6F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E232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56F14" w14:textId="77777777" w:rsidR="001335E6" w:rsidRPr="00CA4112" w:rsidRDefault="001335E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4715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6166E838" w14:textId="77777777" w:rsidTr="005F3072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116B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an (SD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DBDB" w14:textId="1FCE4558" w:rsidR="001335E6" w:rsidRPr="00CA4112" w:rsidRDefault="00D4257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1 (0.2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6448" w14:textId="253B5EBA" w:rsidR="001335E6" w:rsidRPr="00CA4112" w:rsidRDefault="00584EE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7 (0.1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0495" w14:textId="77777777" w:rsidR="001335E6" w:rsidRPr="00CA4112" w:rsidRDefault="001335E6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AD95" w14:textId="7D2F37B2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5 (0.2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04DF" w14:textId="27D5C2C7" w:rsidR="001335E6" w:rsidRPr="00CA4112" w:rsidRDefault="0079120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5 (0.19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AD62" w14:textId="77777777" w:rsidR="001335E6" w:rsidRPr="00CA4112" w:rsidRDefault="001335E6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</w:tr>
      <w:tr w:rsidR="001335E6" w:rsidRPr="00CA4112" w14:paraId="2CAA37FD" w14:textId="77777777" w:rsidTr="005F3072">
        <w:trPr>
          <w:gridAfter w:val="1"/>
          <w:wAfter w:w="81" w:type="pct"/>
          <w:cantSplit/>
          <w:trHeight w:val="57"/>
        </w:trPr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78C7A" w14:textId="77777777" w:rsidR="001335E6" w:rsidRPr="00CA4112" w:rsidRDefault="001335E6" w:rsidP="002610E6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dian (IQR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4FFE2" w14:textId="466348ED" w:rsidR="001335E6" w:rsidRPr="00CA4112" w:rsidRDefault="00D42576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 [0.39–0.69]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95997" w14:textId="7B774CC5" w:rsidR="001335E6" w:rsidRPr="00CA4112" w:rsidRDefault="00584EE5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3 [0.53–0.77]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EE38C" w14:textId="185A08A0" w:rsidR="001335E6" w:rsidRPr="00CA4112" w:rsidRDefault="009655DF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221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C6F11" w14:textId="5F1C63C3" w:rsidR="001335E6" w:rsidRPr="00CA4112" w:rsidRDefault="005F3072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0.55 [0.47–0.75]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DA6BC" w14:textId="45136017" w:rsidR="001335E6" w:rsidRPr="00CA4112" w:rsidRDefault="00791208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 [0.46–0.72]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23FAD" w14:textId="67727E77" w:rsidR="001335E6" w:rsidRPr="00CA4112" w:rsidRDefault="00A61A90" w:rsidP="002610E6">
            <w:pPr>
              <w:spacing w:after="0" w:line="240" w:lineRule="auto"/>
              <w:ind w:right="-81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,76</w:t>
            </w:r>
          </w:p>
        </w:tc>
      </w:tr>
      <w:tr w:rsidR="009655DF" w:rsidRPr="00CA4112" w14:paraId="31652229" w14:textId="77777777" w:rsidTr="009655DF">
        <w:trPr>
          <w:cantSplit/>
          <w:trHeight w:val="57"/>
        </w:trPr>
        <w:tc>
          <w:tcPr>
            <w:tcW w:w="1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86E3A" w14:textId="594C48F2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Mann-Whitney U tes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96FD4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3D9CE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79BE" w14:textId="77777777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59EC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7BCA" w14:textId="77777777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9655DF" w:rsidRPr="00CA4112" w14:paraId="7D015C75" w14:textId="77777777" w:rsidTr="009655DF">
        <w:trPr>
          <w:cantSplit/>
          <w:trHeight w:val="57"/>
        </w:trPr>
        <w:tc>
          <w:tcPr>
            <w:tcW w:w="16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C55F7" w14:textId="722D8613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9AC2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B687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3FC5" w14:textId="77777777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4387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7F83" w14:textId="77777777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  <w:tr w:rsidR="009655DF" w:rsidRPr="00CA4112" w14:paraId="78A5ACF3" w14:textId="77777777" w:rsidTr="009655DF">
        <w:trPr>
          <w:cantSplit/>
          <w:trHeight w:val="57"/>
        </w:trPr>
        <w:tc>
          <w:tcPr>
            <w:tcW w:w="25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E07A" w14:textId="0395DFD5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786B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8161" w14:textId="77777777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3E47" w14:textId="77777777" w:rsidR="009655DF" w:rsidRPr="00CA4112" w:rsidRDefault="009655DF" w:rsidP="00965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140B" w14:textId="77777777" w:rsidR="009655DF" w:rsidRPr="00CA4112" w:rsidRDefault="009655DF" w:rsidP="009655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</w:tr>
    </w:tbl>
    <w:p w14:paraId="56D202F5" w14:textId="77777777" w:rsidR="001335E6" w:rsidRPr="00CA4112" w:rsidRDefault="001335E6" w:rsidP="00344BAD">
      <w:pPr>
        <w:rPr>
          <w:lang w:val="en-US"/>
        </w:rPr>
        <w:sectPr w:rsidR="001335E6" w:rsidRPr="00CA4112" w:rsidSect="008B48A1">
          <w:pgSz w:w="16838" w:h="11906" w:orient="landscape"/>
          <w:pgMar w:top="1134" w:right="284" w:bottom="1134" w:left="284" w:header="709" w:footer="709" w:gutter="0"/>
          <w:cols w:space="708"/>
          <w:docGrid w:linePitch="360"/>
        </w:sectPr>
      </w:pPr>
    </w:p>
    <w:p w14:paraId="7CA45388" w14:textId="77777777" w:rsidR="008E0318" w:rsidRPr="00CA4112" w:rsidRDefault="008E0318" w:rsidP="00344BAD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2028"/>
        <w:gridCol w:w="2028"/>
        <w:gridCol w:w="2028"/>
      </w:tblGrid>
      <w:tr w:rsidR="001D55EB" w:rsidRPr="00CA4112" w14:paraId="0A8415D0" w14:textId="5DDA4121" w:rsidTr="001D55EB">
        <w:trPr>
          <w:trHeight w:val="20"/>
        </w:trPr>
        <w:tc>
          <w:tcPr>
            <w:tcW w:w="3948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35D6F" w14:textId="72C598D9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Supplementary Table </w:t>
            </w:r>
            <w:r w:rsidR="001335E6"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 Characteristics of SCC cell lines.</w:t>
            </w:r>
          </w:p>
        </w:tc>
        <w:tc>
          <w:tcPr>
            <w:tcW w:w="1052" w:type="pct"/>
          </w:tcPr>
          <w:p w14:paraId="19018441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1D55EB" w:rsidRPr="00CA4112" w14:paraId="39758196" w14:textId="6A3B6F5A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57FAB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1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F88F1" w14:textId="04D83458" w:rsidR="001D55EB" w:rsidRPr="00CA4112" w:rsidRDefault="001D55EB" w:rsidP="001D5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                                       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l lines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052BC350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026DE665" w14:textId="7AF091F3" w:rsidTr="001D55EB">
        <w:trPr>
          <w:trHeight w:val="20"/>
        </w:trPr>
        <w:tc>
          <w:tcPr>
            <w:tcW w:w="1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929FC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CCA839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CC13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5E8053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CC15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14:paraId="7A1C18D3" w14:textId="0CB47F5C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431</w:t>
            </w:r>
          </w:p>
        </w:tc>
      </w:tr>
      <w:tr w:rsidR="001D55EB" w:rsidRPr="00CA4112" w14:paraId="2A8CBA37" w14:textId="22F1591B" w:rsidTr="001D55EB">
        <w:trPr>
          <w:trHeight w:val="20"/>
        </w:trPr>
        <w:tc>
          <w:tcPr>
            <w:tcW w:w="1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C55EE" w14:textId="3E810629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der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  <w:r w:rsidR="00A23F9E" w:rsidRPr="00CA4112">
              <w:rPr>
                <w:vertAlign w:val="superscript"/>
                <w:lang w:val="en-US"/>
              </w:rPr>
              <w:t>$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96FDE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57169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1FF41D6E" w14:textId="1F9A4C1D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</w:p>
        </w:tc>
      </w:tr>
      <w:tr w:rsidR="001D55EB" w:rsidRPr="00CA4112" w14:paraId="7A49DF05" w14:textId="7319B669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08733" w14:textId="11343D56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years*</w:t>
            </w:r>
            <w:r w:rsidR="00A23F9E" w:rsidRPr="00CA4112">
              <w:rPr>
                <w:vertAlign w:val="superscript"/>
                <w:lang w:val="en-US"/>
              </w:rPr>
              <w:t>$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FAAB6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4D346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5</w:t>
            </w:r>
          </w:p>
        </w:tc>
        <w:tc>
          <w:tcPr>
            <w:tcW w:w="1052" w:type="pct"/>
          </w:tcPr>
          <w:p w14:paraId="3C77D5DA" w14:textId="6B52F2B1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</w:t>
            </w:r>
          </w:p>
        </w:tc>
      </w:tr>
      <w:tr w:rsidR="001D55EB" w:rsidRPr="00CA4112" w14:paraId="417520EC" w14:textId="5C53E1D6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DC4AA" w14:textId="76D62AC8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te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</w:t>
            </w:r>
            <w:r w:rsidR="00A23F9E" w:rsidRPr="00CA4112">
              <w:rPr>
                <w:vertAlign w:val="superscript"/>
                <w:lang w:val="en-US"/>
              </w:rPr>
              <w:t>$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EA5B7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c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85656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ngue</w:t>
            </w:r>
          </w:p>
        </w:tc>
        <w:tc>
          <w:tcPr>
            <w:tcW w:w="1052" w:type="pct"/>
          </w:tcPr>
          <w:p w14:paraId="190BC030" w14:textId="74DF4742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kin</w:t>
            </w:r>
          </w:p>
        </w:tc>
      </w:tr>
      <w:tr w:rsidR="001D55EB" w:rsidRPr="00CA4112" w14:paraId="1A439730" w14:textId="72D8A50F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7CC4FE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herapy*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9E1425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adiotherapy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77C168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ne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7C41366B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3104B489" w14:textId="6CD19E61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BCF33" w14:textId="097E5EB3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Colony Forming Efficiency 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%)*/*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8AB4D" w14:textId="35D500DD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 -3.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05F4C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40B5E4A7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009DEDEB" w14:textId="1D11A66C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C204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volucrin expression (vs ctrl)*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5C98E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2059A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1052" w:type="pct"/>
          </w:tcPr>
          <w:p w14:paraId="492A4936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7968E741" w14:textId="76477D7F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D0558" w14:textId="49CD93A4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P53 gene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#,##</w:t>
            </w:r>
            <w:r w:rsidR="00A23F9E"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,</w:t>
            </w:r>
            <w:r w:rsidR="00A23F9E" w:rsidRPr="00CA4112">
              <w:rPr>
                <w:vertAlign w:val="superscript"/>
                <w:lang w:val="en-US"/>
              </w:rPr>
              <w:t>$$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2EAEA" w14:textId="7A298D48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G </w:t>
            </w:r>
            <w:r w:rsidRPr="00CA411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→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A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B1887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ATCTG</w:t>
            </w:r>
          </w:p>
        </w:tc>
        <w:tc>
          <w:tcPr>
            <w:tcW w:w="1052" w:type="pct"/>
          </w:tcPr>
          <w:p w14:paraId="2FA66C05" w14:textId="5BF9039C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.818G &gt; A</w:t>
            </w:r>
          </w:p>
        </w:tc>
      </w:tr>
      <w:tr w:rsidR="001D55EB" w:rsidRPr="00CA4112" w14:paraId="20477707" w14:textId="1E8AD176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C9E40" w14:textId="6DAFDD90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53 expression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#,##</w:t>
            </w:r>
            <w:r w:rsidR="00A23F9E"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,</w:t>
            </w:r>
            <w:r w:rsidR="00A23F9E" w:rsidRPr="00CA4112">
              <w:rPr>
                <w:vertAlign w:val="superscript"/>
                <w:lang w:val="en-US"/>
              </w:rPr>
              <w:t>$$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FDDFB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++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3D322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1052" w:type="pct"/>
          </w:tcPr>
          <w:p w14:paraId="4E9266F2" w14:textId="018D97EA" w:rsidR="001D55EB" w:rsidRPr="00CA4112" w:rsidRDefault="00A23F9E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++</w:t>
            </w:r>
          </w:p>
        </w:tc>
      </w:tr>
      <w:tr w:rsidR="001D55EB" w:rsidRPr="00CA4112" w14:paraId="518E564F" w14:textId="61842BE7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DF971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rreversible growth arrest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6334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+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5A52C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+</w:t>
            </w:r>
          </w:p>
        </w:tc>
        <w:tc>
          <w:tcPr>
            <w:tcW w:w="1052" w:type="pct"/>
          </w:tcPr>
          <w:p w14:paraId="26951C87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38496357" w14:textId="41743831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1FFEC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rminal differentiation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3D7CD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/-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AAFDC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++</w:t>
            </w:r>
          </w:p>
        </w:tc>
        <w:tc>
          <w:tcPr>
            <w:tcW w:w="1052" w:type="pct"/>
          </w:tcPr>
          <w:p w14:paraId="229C7EC7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5FBFCAA0" w14:textId="68B85D00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4C0F7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lony Forming Efficiency (%) in suspension microenvironment**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C510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97B5" w14:textId="3402C155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03D4B87F" w14:textId="77777777" w:rsidR="001D55EB" w:rsidRPr="00CA4112" w:rsidRDefault="001D55EB" w:rsidP="00670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55EB" w:rsidRPr="00CA4112" w14:paraId="6E39ACC2" w14:textId="12B69E68" w:rsidTr="001D55EB">
        <w:trPr>
          <w:trHeight w:val="20"/>
        </w:trPr>
        <w:tc>
          <w:tcPr>
            <w:tcW w:w="394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B25DD" w14:textId="54687BC9" w:rsidR="00645408" w:rsidRPr="00CA4112" w:rsidRDefault="00645408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For SCC13 and SCC15:</w:t>
            </w:r>
          </w:p>
          <w:p w14:paraId="5BCD4E17" w14:textId="4BA83EB9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*Rheinwald and Beckett, 1981 (Cancer research)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14:paraId="02E7AD17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D55EB" w:rsidRPr="00CA4112" w14:paraId="27EA22CB" w14:textId="0CE7EC67" w:rsidTr="001D55EB">
        <w:trPr>
          <w:trHeight w:val="20"/>
        </w:trPr>
        <w:tc>
          <w:tcPr>
            <w:tcW w:w="3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5779A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**Scott et al., 1988 (Am J Pathol.)</w:t>
            </w:r>
          </w:p>
        </w:tc>
        <w:tc>
          <w:tcPr>
            <w:tcW w:w="1052" w:type="pct"/>
          </w:tcPr>
          <w:p w14:paraId="3864E2DE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D55EB" w:rsidRPr="00CA4112" w14:paraId="71C0E06F" w14:textId="11603901" w:rsidTr="001D55EB">
        <w:trPr>
          <w:trHeight w:val="20"/>
        </w:trPr>
        <w:tc>
          <w:tcPr>
            <w:tcW w:w="3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58309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***Jensen et al., 2008 (Cancer Lett.)</w:t>
            </w:r>
          </w:p>
        </w:tc>
        <w:tc>
          <w:tcPr>
            <w:tcW w:w="1052" w:type="pct"/>
          </w:tcPr>
          <w:p w14:paraId="3377A82A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D55EB" w:rsidRPr="00CA4112" w14:paraId="38C54785" w14:textId="107B3412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FF4F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#Burns et al., 1993 (Br J Cancer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52C47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06A92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 </w:t>
            </w:r>
          </w:p>
        </w:tc>
        <w:tc>
          <w:tcPr>
            <w:tcW w:w="1052" w:type="pct"/>
          </w:tcPr>
          <w:p w14:paraId="61893DBA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D55EB" w:rsidRPr="00CA4112" w14:paraId="26B0FFCA" w14:textId="6911E255" w:rsidTr="001D55EB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830D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##Yeudal et al., 1997 (Mol Carcinog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3303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B0CA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1052" w:type="pct"/>
          </w:tcPr>
          <w:p w14:paraId="6E24C7F1" w14:textId="77777777" w:rsidR="001D55EB" w:rsidRPr="00CA4112" w:rsidRDefault="001D55EB" w:rsidP="00670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6F51C105" w14:textId="0CE8A757" w:rsidR="008E0318" w:rsidRPr="00CA4112" w:rsidRDefault="00645408" w:rsidP="0064540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</w:pPr>
      <w:r w:rsidRPr="00CA4112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For A431:</w:t>
      </w:r>
    </w:p>
    <w:p w14:paraId="088BA89F" w14:textId="3C06E060" w:rsidR="008E0318" w:rsidRPr="00CA4112" w:rsidRDefault="00A23F9E" w:rsidP="0064540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</w:pPr>
      <w:r w:rsidRPr="00CA4112">
        <w:rPr>
          <w:vertAlign w:val="superscript"/>
          <w:lang w:val="en-US"/>
        </w:rPr>
        <w:t>$</w:t>
      </w:r>
      <w:r w:rsidR="00645408" w:rsidRPr="00CA4112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Giard DJ, et al. 1973 (J Natl Cancer Inst.)</w:t>
      </w:r>
    </w:p>
    <w:p w14:paraId="226637F7" w14:textId="53E8E815" w:rsidR="00A23F9E" w:rsidRPr="00CA4112" w:rsidRDefault="00A23F9E" w:rsidP="00A23F9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</w:pPr>
      <w:r w:rsidRPr="00CA4112">
        <w:rPr>
          <w:vertAlign w:val="superscript"/>
          <w:lang w:val="en-US"/>
        </w:rPr>
        <w:t>$$</w:t>
      </w:r>
      <w:r w:rsidRPr="00CA4112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  <w:t>Wang P. et al. 2025 (Genome Biology)</w:t>
      </w:r>
    </w:p>
    <w:p w14:paraId="7BCDD4B6" w14:textId="77777777" w:rsidR="00A23F9E" w:rsidRPr="00CA4112" w:rsidRDefault="00A23F9E" w:rsidP="0064540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it-IT"/>
          <w14:ligatures w14:val="none"/>
        </w:rPr>
      </w:pPr>
    </w:p>
    <w:p w14:paraId="0EC8A9AB" w14:textId="77777777" w:rsidR="008E0318" w:rsidRPr="00CA4112" w:rsidRDefault="008E0318" w:rsidP="00344BAD">
      <w:pPr>
        <w:rPr>
          <w:lang w:val="en-US"/>
        </w:rPr>
      </w:pPr>
    </w:p>
    <w:p w14:paraId="00491088" w14:textId="77777777" w:rsidR="008E0318" w:rsidRPr="00CA4112" w:rsidRDefault="008E0318" w:rsidP="00344BAD">
      <w:pPr>
        <w:rPr>
          <w:lang w:val="en-US"/>
        </w:rPr>
      </w:pPr>
    </w:p>
    <w:p w14:paraId="7BA8A921" w14:textId="77777777" w:rsidR="008E0318" w:rsidRPr="00CA4112" w:rsidRDefault="008E0318" w:rsidP="00344BAD">
      <w:pPr>
        <w:rPr>
          <w:lang w:val="en-US"/>
        </w:rPr>
      </w:pPr>
    </w:p>
    <w:p w14:paraId="4F0EFD01" w14:textId="77777777" w:rsidR="008E0318" w:rsidRPr="00CA4112" w:rsidRDefault="008E0318" w:rsidP="00344BAD">
      <w:pPr>
        <w:rPr>
          <w:lang w:val="en-US"/>
        </w:rPr>
      </w:pPr>
    </w:p>
    <w:p w14:paraId="44555650" w14:textId="77777777" w:rsidR="008E0318" w:rsidRPr="00CA4112" w:rsidRDefault="008E0318" w:rsidP="00344BAD">
      <w:pPr>
        <w:rPr>
          <w:lang w:val="en-US"/>
        </w:rPr>
      </w:pPr>
    </w:p>
    <w:p w14:paraId="7269AB41" w14:textId="77777777" w:rsidR="008E0318" w:rsidRPr="00CA4112" w:rsidRDefault="008E0318" w:rsidP="00344BAD">
      <w:pPr>
        <w:rPr>
          <w:lang w:val="en-US"/>
        </w:rPr>
      </w:pPr>
    </w:p>
    <w:p w14:paraId="3DAAC728" w14:textId="77777777" w:rsidR="008E0318" w:rsidRPr="00CA4112" w:rsidRDefault="008E0318" w:rsidP="00344BAD">
      <w:pPr>
        <w:rPr>
          <w:lang w:val="en-US"/>
        </w:rPr>
      </w:pPr>
    </w:p>
    <w:p w14:paraId="34D6F2C4" w14:textId="77777777" w:rsidR="008E0318" w:rsidRPr="00CA4112" w:rsidRDefault="008E0318" w:rsidP="00344BAD">
      <w:pPr>
        <w:rPr>
          <w:lang w:val="en-US"/>
        </w:rPr>
      </w:pPr>
    </w:p>
    <w:p w14:paraId="75133F2A" w14:textId="77777777" w:rsidR="008E0318" w:rsidRPr="00CA4112" w:rsidRDefault="008E0318" w:rsidP="00344BAD">
      <w:pPr>
        <w:rPr>
          <w:lang w:val="en-US"/>
        </w:rPr>
      </w:pPr>
    </w:p>
    <w:p w14:paraId="6CB206ED" w14:textId="77777777" w:rsidR="008E0318" w:rsidRPr="00CA4112" w:rsidRDefault="008E0318" w:rsidP="00344BAD">
      <w:pPr>
        <w:rPr>
          <w:lang w:val="en-US"/>
        </w:rPr>
      </w:pPr>
    </w:p>
    <w:p w14:paraId="6C322BFF" w14:textId="77777777" w:rsidR="008E0318" w:rsidRPr="00CA4112" w:rsidRDefault="008E0318" w:rsidP="00344BAD">
      <w:pPr>
        <w:rPr>
          <w:lang w:val="en-US"/>
        </w:rPr>
      </w:pPr>
    </w:p>
    <w:p w14:paraId="28BD8D21" w14:textId="77777777" w:rsidR="008E0318" w:rsidRPr="00CA4112" w:rsidRDefault="008E0318" w:rsidP="00344BAD">
      <w:pPr>
        <w:rPr>
          <w:lang w:val="en-US"/>
        </w:rPr>
      </w:pPr>
    </w:p>
    <w:p w14:paraId="4E8A2B97" w14:textId="77777777" w:rsidR="008E0318" w:rsidRPr="00CA4112" w:rsidRDefault="008E0318" w:rsidP="00344BAD">
      <w:pPr>
        <w:rPr>
          <w:lang w:val="en-US"/>
        </w:rPr>
      </w:pPr>
    </w:p>
    <w:p w14:paraId="7BAC7B7B" w14:textId="77777777" w:rsidR="008E0318" w:rsidRPr="00CA4112" w:rsidRDefault="008E0318" w:rsidP="00344BAD">
      <w:pPr>
        <w:rPr>
          <w:lang w:val="en-US"/>
        </w:rPr>
      </w:pPr>
    </w:p>
    <w:p w14:paraId="54C20F74" w14:textId="77777777" w:rsidR="008E0318" w:rsidRPr="00CA4112" w:rsidRDefault="008E0318" w:rsidP="00344BAD">
      <w:pPr>
        <w:rPr>
          <w:lang w:val="en-US"/>
        </w:rPr>
      </w:pPr>
    </w:p>
    <w:p w14:paraId="731BD377" w14:textId="77777777" w:rsidR="008E0318" w:rsidRPr="00CA4112" w:rsidRDefault="008E0318" w:rsidP="00344BAD">
      <w:pPr>
        <w:rPr>
          <w:lang w:val="en-US"/>
        </w:rPr>
      </w:pPr>
    </w:p>
    <w:p w14:paraId="62495797" w14:textId="77777777" w:rsidR="008E0318" w:rsidRPr="00CA4112" w:rsidRDefault="008E0318" w:rsidP="00344BAD">
      <w:pPr>
        <w:rPr>
          <w:lang w:val="en-US"/>
        </w:rPr>
      </w:pPr>
    </w:p>
    <w:p w14:paraId="74FFBEF2" w14:textId="77777777" w:rsidR="008E0318" w:rsidRPr="00CA4112" w:rsidRDefault="008E0318" w:rsidP="00344BAD">
      <w:pPr>
        <w:rPr>
          <w:lang w:val="en-US"/>
        </w:rPr>
      </w:pPr>
    </w:p>
    <w:p w14:paraId="3835A8B0" w14:textId="77777777" w:rsidR="008E0318" w:rsidRPr="00CA4112" w:rsidRDefault="008E0318" w:rsidP="00344BAD">
      <w:pPr>
        <w:rPr>
          <w:lang w:val="en-US"/>
        </w:rPr>
      </w:pPr>
    </w:p>
    <w:p w14:paraId="5E578B83" w14:textId="77777777" w:rsidR="008E0318" w:rsidRPr="00CA4112" w:rsidRDefault="008E0318" w:rsidP="00344BAD">
      <w:pPr>
        <w:rPr>
          <w:lang w:val="en-US"/>
        </w:rPr>
      </w:pPr>
    </w:p>
    <w:p w14:paraId="336FC9A6" w14:textId="77777777" w:rsidR="008E0318" w:rsidRPr="00CA4112" w:rsidRDefault="008E0318" w:rsidP="00344BAD">
      <w:pPr>
        <w:rPr>
          <w:lang w:val="en-US"/>
        </w:rPr>
      </w:pPr>
    </w:p>
    <w:p w14:paraId="0BA35E37" w14:textId="77777777" w:rsidR="001A366E" w:rsidRPr="00CA4112" w:rsidRDefault="001A366E" w:rsidP="00344BAD">
      <w:pPr>
        <w:rPr>
          <w:lang w:val="en-US"/>
        </w:rPr>
      </w:pPr>
    </w:p>
    <w:p w14:paraId="6DBAC5BA" w14:textId="77777777" w:rsidR="001A366E" w:rsidRPr="00CA4112" w:rsidRDefault="001A366E" w:rsidP="00344BAD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4"/>
        <w:gridCol w:w="2028"/>
        <w:gridCol w:w="2028"/>
        <w:gridCol w:w="2028"/>
      </w:tblGrid>
      <w:tr w:rsidR="001A366E" w:rsidRPr="00CA4112" w14:paraId="260E066F" w14:textId="77777777" w:rsidTr="002610E6">
        <w:trPr>
          <w:trHeight w:val="20"/>
        </w:trPr>
        <w:tc>
          <w:tcPr>
            <w:tcW w:w="3948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B27B8" w14:textId="20DD4906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Supplementary Table </w:t>
            </w:r>
            <w:r w:rsidR="001335E6"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</w:t>
            </w: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. Characteristics of patients from whom the CAFs were isolated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5FAA1E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1A366E" w:rsidRPr="00CA4112" w14:paraId="01558259" w14:textId="77777777" w:rsidTr="002610E6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99962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315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1DFBE7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imary cell lines</w:t>
            </w:r>
          </w:p>
        </w:tc>
      </w:tr>
      <w:tr w:rsidR="001A366E" w:rsidRPr="00CA4112" w14:paraId="2FC5EBD1" w14:textId="77777777" w:rsidTr="002610E6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647FF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CAA5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F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0584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F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2713703F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F3</w:t>
            </w:r>
          </w:p>
        </w:tc>
      </w:tr>
      <w:tr w:rsidR="001A366E" w:rsidRPr="00CA4112" w14:paraId="58B688B0" w14:textId="77777777" w:rsidTr="002610E6">
        <w:trPr>
          <w:trHeight w:val="20"/>
        </w:trPr>
        <w:tc>
          <w:tcPr>
            <w:tcW w:w="1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7CFA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der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B6AAB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818E2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60F6C32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</w:t>
            </w:r>
          </w:p>
        </w:tc>
      </w:tr>
      <w:tr w:rsidR="001A366E" w:rsidRPr="00CA4112" w14:paraId="14FD12D8" w14:textId="77777777" w:rsidTr="002610E6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6AF90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year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A092C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E9927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6418A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</w:t>
            </w:r>
          </w:p>
        </w:tc>
      </w:tr>
      <w:tr w:rsidR="001A366E" w:rsidRPr="00CA4112" w14:paraId="1C70CC2B" w14:textId="77777777" w:rsidTr="002610E6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8956D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t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94FD6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lm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8AB66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c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7415B0" w14:textId="77777777" w:rsidR="001A366E" w:rsidRPr="00CA4112" w:rsidRDefault="001A366E" w:rsidP="00261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A41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lm</w:t>
            </w:r>
          </w:p>
        </w:tc>
      </w:tr>
      <w:tr w:rsidR="001A366E" w:rsidRPr="00CA4112" w14:paraId="00D6AA93" w14:textId="77777777" w:rsidTr="002610E6">
        <w:trPr>
          <w:trHeight w:val="20"/>
        </w:trPr>
        <w:tc>
          <w:tcPr>
            <w:tcW w:w="394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3163F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A93EB0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A366E" w:rsidRPr="00CA4112" w14:paraId="5FDAD491" w14:textId="77777777" w:rsidTr="002610E6">
        <w:trPr>
          <w:trHeight w:val="20"/>
        </w:trPr>
        <w:tc>
          <w:tcPr>
            <w:tcW w:w="3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A8B90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8FC11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A366E" w:rsidRPr="00CA4112" w14:paraId="5BABF5FD" w14:textId="77777777" w:rsidTr="002610E6">
        <w:trPr>
          <w:trHeight w:val="20"/>
        </w:trPr>
        <w:tc>
          <w:tcPr>
            <w:tcW w:w="3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9A7F3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4CF6FD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A366E" w:rsidRPr="00CA4112" w14:paraId="19FDFC49" w14:textId="77777777" w:rsidTr="002610E6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08DFF2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43C7A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10EE02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87ACD3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</w:tr>
      <w:tr w:rsidR="001A366E" w:rsidRPr="00CA4112" w14:paraId="023303EE" w14:textId="77777777" w:rsidTr="002610E6">
        <w:trPr>
          <w:trHeight w:val="20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449FF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78E6E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000727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1F19F1" w14:textId="77777777" w:rsidR="001A366E" w:rsidRPr="00CA4112" w:rsidRDefault="001A366E" w:rsidP="002610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</w:tbl>
    <w:p w14:paraId="0EB1FF02" w14:textId="77777777" w:rsidR="001A366E" w:rsidRPr="00CA4112" w:rsidRDefault="001A366E" w:rsidP="00344BAD"/>
    <w:p w14:paraId="70FA5237" w14:textId="77777777" w:rsidR="008E0318" w:rsidRPr="000F21F9" w:rsidRDefault="008E0318" w:rsidP="00344BAD"/>
    <w:sectPr w:rsidR="008E0318" w:rsidRPr="000F21F9" w:rsidSect="000F21F9">
      <w:pgSz w:w="11906" w:h="16838"/>
      <w:pgMar w:top="284" w:right="1134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B5D2A"/>
    <w:multiLevelType w:val="multilevel"/>
    <w:tmpl w:val="D0C46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376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D05"/>
    <w:rsid w:val="00005C79"/>
    <w:rsid w:val="00052A1F"/>
    <w:rsid w:val="000970BC"/>
    <w:rsid w:val="000C5830"/>
    <w:rsid w:val="000F21F9"/>
    <w:rsid w:val="00117ED5"/>
    <w:rsid w:val="00121369"/>
    <w:rsid w:val="001335E6"/>
    <w:rsid w:val="001547F3"/>
    <w:rsid w:val="00160068"/>
    <w:rsid w:val="00162096"/>
    <w:rsid w:val="00180318"/>
    <w:rsid w:val="00182179"/>
    <w:rsid w:val="001905C3"/>
    <w:rsid w:val="001A366E"/>
    <w:rsid w:val="001D2D76"/>
    <w:rsid w:val="001D55EB"/>
    <w:rsid w:val="001D71DD"/>
    <w:rsid w:val="001E785B"/>
    <w:rsid w:val="00215B29"/>
    <w:rsid w:val="0024648A"/>
    <w:rsid w:val="002C2697"/>
    <w:rsid w:val="002C4835"/>
    <w:rsid w:val="002D5663"/>
    <w:rsid w:val="00344BAD"/>
    <w:rsid w:val="00390BE5"/>
    <w:rsid w:val="003A0C2F"/>
    <w:rsid w:val="0041276C"/>
    <w:rsid w:val="004405E2"/>
    <w:rsid w:val="00446BB9"/>
    <w:rsid w:val="00481ACD"/>
    <w:rsid w:val="004820B9"/>
    <w:rsid w:val="00510D1B"/>
    <w:rsid w:val="005251BB"/>
    <w:rsid w:val="00534E6D"/>
    <w:rsid w:val="00535EFD"/>
    <w:rsid w:val="00543E5E"/>
    <w:rsid w:val="00560225"/>
    <w:rsid w:val="00584EE5"/>
    <w:rsid w:val="00596BDA"/>
    <w:rsid w:val="005E642B"/>
    <w:rsid w:val="005F3072"/>
    <w:rsid w:val="00603E90"/>
    <w:rsid w:val="006410A7"/>
    <w:rsid w:val="00645408"/>
    <w:rsid w:val="0066479E"/>
    <w:rsid w:val="00694CD2"/>
    <w:rsid w:val="006B5756"/>
    <w:rsid w:val="006C11CB"/>
    <w:rsid w:val="006C3A7B"/>
    <w:rsid w:val="006E1CD4"/>
    <w:rsid w:val="006E5E81"/>
    <w:rsid w:val="006F0DA8"/>
    <w:rsid w:val="007019CF"/>
    <w:rsid w:val="007143A2"/>
    <w:rsid w:val="007439FB"/>
    <w:rsid w:val="007706DB"/>
    <w:rsid w:val="00774C22"/>
    <w:rsid w:val="00791208"/>
    <w:rsid w:val="007B02DA"/>
    <w:rsid w:val="00831A47"/>
    <w:rsid w:val="00876E05"/>
    <w:rsid w:val="008B48A1"/>
    <w:rsid w:val="008C3570"/>
    <w:rsid w:val="008D0EE5"/>
    <w:rsid w:val="008E0318"/>
    <w:rsid w:val="008E77DE"/>
    <w:rsid w:val="0090757B"/>
    <w:rsid w:val="009655DF"/>
    <w:rsid w:val="00975897"/>
    <w:rsid w:val="009816F6"/>
    <w:rsid w:val="009E5701"/>
    <w:rsid w:val="009F2C3C"/>
    <w:rsid w:val="009F60CB"/>
    <w:rsid w:val="00A1027F"/>
    <w:rsid w:val="00A232D9"/>
    <w:rsid w:val="00A23F9E"/>
    <w:rsid w:val="00A35532"/>
    <w:rsid w:val="00A50D44"/>
    <w:rsid w:val="00A61A90"/>
    <w:rsid w:val="00A739E4"/>
    <w:rsid w:val="00A9173A"/>
    <w:rsid w:val="00AE4F27"/>
    <w:rsid w:val="00B167BE"/>
    <w:rsid w:val="00B2433F"/>
    <w:rsid w:val="00B2542E"/>
    <w:rsid w:val="00B47596"/>
    <w:rsid w:val="00B5472F"/>
    <w:rsid w:val="00BF3D05"/>
    <w:rsid w:val="00C62ED0"/>
    <w:rsid w:val="00C82E1F"/>
    <w:rsid w:val="00C92DB6"/>
    <w:rsid w:val="00CA3153"/>
    <w:rsid w:val="00CA4112"/>
    <w:rsid w:val="00CD590A"/>
    <w:rsid w:val="00CF7861"/>
    <w:rsid w:val="00D42576"/>
    <w:rsid w:val="00D52343"/>
    <w:rsid w:val="00DC3DE2"/>
    <w:rsid w:val="00DD4343"/>
    <w:rsid w:val="00E172C3"/>
    <w:rsid w:val="00E173BF"/>
    <w:rsid w:val="00E266E2"/>
    <w:rsid w:val="00E73D18"/>
    <w:rsid w:val="00E92632"/>
    <w:rsid w:val="00EB3A6A"/>
    <w:rsid w:val="00EB59A3"/>
    <w:rsid w:val="00EF5D2A"/>
    <w:rsid w:val="00EF7548"/>
    <w:rsid w:val="00F1327B"/>
    <w:rsid w:val="00F47E73"/>
    <w:rsid w:val="00F52839"/>
    <w:rsid w:val="00FB1072"/>
    <w:rsid w:val="00FD5C0B"/>
    <w:rsid w:val="00FD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7703DC"/>
  <w15:chartTrackingRefBased/>
  <w15:docId w15:val="{A7D27C06-BF91-414C-9E80-79E1781AC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F3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3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3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3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3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3D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3D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3D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3D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3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3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3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3D0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3D0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3D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3D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3D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3D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3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3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3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3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3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3D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3D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3D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3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3D0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3D05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24648A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CD59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65</Words>
  <Characters>8927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llambra</dc:creator>
  <cp:keywords/>
  <dc:description/>
  <cp:lastModifiedBy>elena dellambra</cp:lastModifiedBy>
  <cp:revision>40</cp:revision>
  <dcterms:created xsi:type="dcterms:W3CDTF">2026-01-26T12:27:00Z</dcterms:created>
  <dcterms:modified xsi:type="dcterms:W3CDTF">2026-01-3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38917-0269-4c0c-bccf-3a6ab26a5843</vt:lpwstr>
  </property>
  <property fmtid="{D5CDD505-2E9C-101B-9397-08002B2CF9AE}" pid="3" name="Mendeley Unique User Id_1">
    <vt:lpwstr>b417f60d-9e5b-34bd-b328-b0796060dba2</vt:lpwstr>
  </property>
  <property fmtid="{D5CDD505-2E9C-101B-9397-08002B2CF9AE}" pid="4" name="Mendeley Citation Style_1">
    <vt:lpwstr>http://www.zotero.org/styles/journal-of-molecular-medicine</vt:lpwstr>
  </property>
</Properties>
</file>